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A884" w14:textId="77777777" w:rsidR="00E942B0" w:rsidRPr="00E95BED" w:rsidRDefault="00E34BCA" w:rsidP="00BB01D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08896698"/>
      <w:bookmarkEnd w:id="0"/>
      <w:r w:rsidRPr="00E95BE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685687FF" w14:textId="77777777" w:rsidR="00913AEC" w:rsidRPr="00E95BED" w:rsidRDefault="00913AEC" w:rsidP="00BB01D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AC3CBE" w14:textId="77777777" w:rsidR="008A71F2" w:rsidRPr="004B22F2" w:rsidRDefault="00913AEC" w:rsidP="00BB01D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B22F2">
        <w:rPr>
          <w:rFonts w:ascii="Times New Roman" w:hAnsi="Times New Roman" w:cs="Times New Roman"/>
          <w:b/>
          <w:bCs/>
          <w:lang w:val="en-US"/>
        </w:rPr>
        <w:t xml:space="preserve">Table 1 </w:t>
      </w:r>
      <w:r w:rsidRPr="004B22F2">
        <w:rPr>
          <w:rFonts w:ascii="Times New Roman" w:hAnsi="Times New Roman" w:cs="Times New Roman"/>
          <w:lang w:val="en-US"/>
        </w:rPr>
        <w:t>Characteristics of BTLA SNPs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57"/>
        <w:gridCol w:w="919"/>
        <w:gridCol w:w="1421"/>
        <w:gridCol w:w="1420"/>
        <w:gridCol w:w="1580"/>
        <w:gridCol w:w="3515"/>
      </w:tblGrid>
      <w:tr w:rsidR="00913AEC" w:rsidRPr="004B22F2" w14:paraId="5CB909E2" w14:textId="77777777" w:rsidTr="00BE18D5">
        <w:trPr>
          <w:trHeight w:val="313"/>
          <w:jc w:val="center"/>
        </w:trPr>
        <w:tc>
          <w:tcPr>
            <w:tcW w:w="657" w:type="dxa"/>
          </w:tcPr>
          <w:p w14:paraId="1CA32F93" w14:textId="77777777" w:rsidR="00913AEC" w:rsidRPr="004B22F2" w:rsidRDefault="00913AEC" w:rsidP="00BE18D5">
            <w:pPr>
              <w:pStyle w:val="Bezodstpw"/>
              <w:spacing w:after="8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Chr.</w:t>
            </w:r>
          </w:p>
        </w:tc>
        <w:tc>
          <w:tcPr>
            <w:tcW w:w="919" w:type="dxa"/>
          </w:tcPr>
          <w:p w14:paraId="3B64D91E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21" w:type="dxa"/>
          </w:tcPr>
          <w:p w14:paraId="26EA2F03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420" w:type="dxa"/>
          </w:tcPr>
          <w:p w14:paraId="011A5B23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Variation</w:t>
            </w:r>
          </w:p>
        </w:tc>
        <w:tc>
          <w:tcPr>
            <w:tcW w:w="1580" w:type="dxa"/>
          </w:tcPr>
          <w:p w14:paraId="6B270768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Gene region</w:t>
            </w:r>
          </w:p>
        </w:tc>
        <w:tc>
          <w:tcPr>
            <w:tcW w:w="3515" w:type="dxa"/>
          </w:tcPr>
          <w:p w14:paraId="53541BBD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B22F2">
              <w:rPr>
                <w:rFonts w:cs="Times New Roman"/>
                <w:b/>
                <w:sz w:val="20"/>
                <w:szCs w:val="20"/>
              </w:rPr>
              <w:t>Consequence</w:t>
            </w:r>
          </w:p>
        </w:tc>
      </w:tr>
      <w:tr w:rsidR="00913AEC" w:rsidRPr="004B22F2" w14:paraId="04C16A09" w14:textId="77777777" w:rsidTr="00BE18D5">
        <w:trPr>
          <w:trHeight w:val="313"/>
          <w:jc w:val="center"/>
        </w:trPr>
        <w:tc>
          <w:tcPr>
            <w:tcW w:w="657" w:type="dxa"/>
          </w:tcPr>
          <w:p w14:paraId="41BD1657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E0EEF62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6E024C07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1982809</w:t>
            </w:r>
          </w:p>
        </w:tc>
        <w:tc>
          <w:tcPr>
            <w:tcW w:w="1420" w:type="dxa"/>
          </w:tcPr>
          <w:p w14:paraId="692BA90B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A&gt;G</w:t>
            </w:r>
          </w:p>
        </w:tc>
        <w:tc>
          <w:tcPr>
            <w:tcW w:w="1580" w:type="dxa"/>
          </w:tcPr>
          <w:p w14:paraId="4B00F89E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’UTR</w:t>
            </w:r>
          </w:p>
        </w:tc>
        <w:tc>
          <w:tcPr>
            <w:tcW w:w="3515" w:type="dxa"/>
          </w:tcPr>
          <w:p w14:paraId="7F4E9545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Downstream Transcript Variant</w:t>
            </w:r>
          </w:p>
        </w:tc>
      </w:tr>
      <w:tr w:rsidR="00913AEC" w:rsidRPr="004B22F2" w14:paraId="436B929D" w14:textId="77777777" w:rsidTr="00BE18D5">
        <w:trPr>
          <w:trHeight w:val="299"/>
          <w:jc w:val="center"/>
        </w:trPr>
        <w:tc>
          <w:tcPr>
            <w:tcW w:w="657" w:type="dxa"/>
          </w:tcPr>
          <w:p w14:paraId="0B0D9963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3C234B2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6C6C604F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2705511</w:t>
            </w:r>
          </w:p>
        </w:tc>
        <w:tc>
          <w:tcPr>
            <w:tcW w:w="1420" w:type="dxa"/>
          </w:tcPr>
          <w:p w14:paraId="14B7BA20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A&gt;C</w:t>
            </w:r>
          </w:p>
        </w:tc>
        <w:tc>
          <w:tcPr>
            <w:tcW w:w="1580" w:type="dxa"/>
          </w:tcPr>
          <w:p w14:paraId="676C282D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’UTR</w:t>
            </w:r>
          </w:p>
        </w:tc>
        <w:tc>
          <w:tcPr>
            <w:tcW w:w="3515" w:type="dxa"/>
          </w:tcPr>
          <w:p w14:paraId="3B4E3C49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Downstream Transcript Variant</w:t>
            </w:r>
          </w:p>
        </w:tc>
      </w:tr>
      <w:tr w:rsidR="00913AEC" w:rsidRPr="004B22F2" w14:paraId="561A20CC" w14:textId="77777777" w:rsidTr="00BE18D5">
        <w:trPr>
          <w:trHeight w:val="299"/>
          <w:jc w:val="center"/>
        </w:trPr>
        <w:tc>
          <w:tcPr>
            <w:tcW w:w="657" w:type="dxa"/>
          </w:tcPr>
          <w:p w14:paraId="10E45F90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432D894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4DAB6142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9288952</w:t>
            </w:r>
          </w:p>
        </w:tc>
        <w:tc>
          <w:tcPr>
            <w:tcW w:w="1420" w:type="dxa"/>
          </w:tcPr>
          <w:p w14:paraId="42BF035C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A&gt;G, P267L</w:t>
            </w:r>
          </w:p>
        </w:tc>
        <w:tc>
          <w:tcPr>
            <w:tcW w:w="1580" w:type="dxa"/>
          </w:tcPr>
          <w:p w14:paraId="34F0A6DB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Exon 5</w:t>
            </w:r>
          </w:p>
        </w:tc>
        <w:tc>
          <w:tcPr>
            <w:tcW w:w="3515" w:type="dxa"/>
          </w:tcPr>
          <w:p w14:paraId="0F3DEF83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Missense Variant</w:t>
            </w:r>
          </w:p>
        </w:tc>
      </w:tr>
      <w:tr w:rsidR="00913AEC" w:rsidRPr="004B22F2" w14:paraId="4D023042" w14:textId="77777777" w:rsidTr="00BE18D5">
        <w:trPr>
          <w:trHeight w:val="313"/>
          <w:jc w:val="center"/>
        </w:trPr>
        <w:tc>
          <w:tcPr>
            <w:tcW w:w="657" w:type="dxa"/>
          </w:tcPr>
          <w:p w14:paraId="43691264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30F36FD4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0615E845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9288953</w:t>
            </w:r>
          </w:p>
        </w:tc>
        <w:tc>
          <w:tcPr>
            <w:tcW w:w="1420" w:type="dxa"/>
          </w:tcPr>
          <w:p w14:paraId="117C40CA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C&gt;T</w:t>
            </w:r>
          </w:p>
        </w:tc>
        <w:tc>
          <w:tcPr>
            <w:tcW w:w="1580" w:type="dxa"/>
          </w:tcPr>
          <w:p w14:paraId="66CE2ED1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Intron 1</w:t>
            </w:r>
          </w:p>
        </w:tc>
        <w:tc>
          <w:tcPr>
            <w:tcW w:w="3515" w:type="dxa"/>
          </w:tcPr>
          <w:p w14:paraId="0EE6F2ED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 xml:space="preserve">Intron Variant </w:t>
            </w:r>
          </w:p>
        </w:tc>
      </w:tr>
      <w:tr w:rsidR="00913AEC" w:rsidRPr="004B22F2" w14:paraId="1FF9B065" w14:textId="77777777" w:rsidTr="00BE18D5">
        <w:trPr>
          <w:trHeight w:val="313"/>
          <w:jc w:val="center"/>
        </w:trPr>
        <w:tc>
          <w:tcPr>
            <w:tcW w:w="657" w:type="dxa"/>
          </w:tcPr>
          <w:p w14:paraId="68023CB9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38E082DD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18092337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1844089</w:t>
            </w:r>
          </w:p>
        </w:tc>
        <w:tc>
          <w:tcPr>
            <w:tcW w:w="1420" w:type="dxa"/>
          </w:tcPr>
          <w:p w14:paraId="3198C109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G&gt;A</w:t>
            </w:r>
          </w:p>
        </w:tc>
        <w:tc>
          <w:tcPr>
            <w:tcW w:w="1580" w:type="dxa"/>
          </w:tcPr>
          <w:p w14:paraId="4C3237C2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Intron 1</w:t>
            </w:r>
          </w:p>
        </w:tc>
        <w:tc>
          <w:tcPr>
            <w:tcW w:w="3515" w:type="dxa"/>
          </w:tcPr>
          <w:p w14:paraId="3D91DDE0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Intron Variant</w:t>
            </w:r>
          </w:p>
        </w:tc>
      </w:tr>
      <w:tr w:rsidR="00913AEC" w:rsidRPr="004B22F2" w14:paraId="7E697BD6" w14:textId="77777777" w:rsidTr="00BE18D5">
        <w:trPr>
          <w:trHeight w:val="313"/>
          <w:jc w:val="center"/>
        </w:trPr>
        <w:tc>
          <w:tcPr>
            <w:tcW w:w="657" w:type="dxa"/>
          </w:tcPr>
          <w:p w14:paraId="48F0DA3F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5AF18EA2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7FF9BE54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2633582</w:t>
            </w:r>
          </w:p>
        </w:tc>
        <w:tc>
          <w:tcPr>
            <w:tcW w:w="1420" w:type="dxa"/>
          </w:tcPr>
          <w:p w14:paraId="2B07A8C8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A&gt;C</w:t>
            </w:r>
          </w:p>
        </w:tc>
        <w:tc>
          <w:tcPr>
            <w:tcW w:w="1580" w:type="dxa"/>
          </w:tcPr>
          <w:p w14:paraId="5FE2DBB1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5’UTR</w:t>
            </w:r>
          </w:p>
        </w:tc>
        <w:tc>
          <w:tcPr>
            <w:tcW w:w="3515" w:type="dxa"/>
          </w:tcPr>
          <w:p w14:paraId="1D1309BE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Upstream Transcript Variant</w:t>
            </w:r>
          </w:p>
        </w:tc>
      </w:tr>
      <w:tr w:rsidR="00913AEC" w:rsidRPr="004B22F2" w14:paraId="7C82AC97" w14:textId="77777777" w:rsidTr="00BE18D5">
        <w:trPr>
          <w:trHeight w:val="244"/>
          <w:jc w:val="center"/>
        </w:trPr>
        <w:tc>
          <w:tcPr>
            <w:tcW w:w="657" w:type="dxa"/>
          </w:tcPr>
          <w:p w14:paraId="2FC0BB54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FDF3F4A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i/>
                <w:sz w:val="20"/>
                <w:szCs w:val="20"/>
              </w:rPr>
            </w:pPr>
            <w:r w:rsidRPr="004B22F2">
              <w:rPr>
                <w:rFonts w:cs="Times New Roman"/>
                <w:i/>
                <w:sz w:val="20"/>
                <w:szCs w:val="20"/>
              </w:rPr>
              <w:t>BTLA</w:t>
            </w:r>
          </w:p>
        </w:tc>
        <w:tc>
          <w:tcPr>
            <w:tcW w:w="1421" w:type="dxa"/>
          </w:tcPr>
          <w:p w14:paraId="028BAF16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rs11921669</w:t>
            </w:r>
          </w:p>
        </w:tc>
        <w:tc>
          <w:tcPr>
            <w:tcW w:w="1420" w:type="dxa"/>
          </w:tcPr>
          <w:p w14:paraId="43C8911F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C&gt;T</w:t>
            </w:r>
          </w:p>
        </w:tc>
        <w:tc>
          <w:tcPr>
            <w:tcW w:w="1580" w:type="dxa"/>
          </w:tcPr>
          <w:p w14:paraId="0074199A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5’UTR</w:t>
            </w:r>
          </w:p>
        </w:tc>
        <w:tc>
          <w:tcPr>
            <w:tcW w:w="3515" w:type="dxa"/>
          </w:tcPr>
          <w:p w14:paraId="0106CA11" w14:textId="77777777" w:rsidR="00913AEC" w:rsidRPr="004B22F2" w:rsidRDefault="00913AEC" w:rsidP="00CE22FC">
            <w:pPr>
              <w:pStyle w:val="Bezodstpw"/>
              <w:spacing w:after="80"/>
              <w:jc w:val="both"/>
              <w:rPr>
                <w:rFonts w:cs="Times New Roman"/>
                <w:sz w:val="20"/>
                <w:szCs w:val="20"/>
              </w:rPr>
            </w:pPr>
            <w:r w:rsidRPr="004B22F2">
              <w:rPr>
                <w:rFonts w:cs="Times New Roman"/>
                <w:sz w:val="20"/>
                <w:szCs w:val="20"/>
              </w:rPr>
              <w:t>Upstream Transcript Variant</w:t>
            </w:r>
          </w:p>
        </w:tc>
      </w:tr>
    </w:tbl>
    <w:p w14:paraId="3C240DF5" w14:textId="77777777" w:rsidR="00913AEC" w:rsidRPr="00E95BED" w:rsidRDefault="00913AEC" w:rsidP="00BB01D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84D4A" w14:textId="77777777" w:rsidR="00913AEC" w:rsidRDefault="00913AEC" w:rsidP="008A71F2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lang w:val="en-US" w:eastAsia="en-US"/>
        </w:rPr>
      </w:pPr>
    </w:p>
    <w:p w14:paraId="60F9EF31" w14:textId="77777777" w:rsidR="00B669AB" w:rsidRDefault="00B669AB" w:rsidP="008A71F2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lang w:val="en-US" w:eastAsia="en-US"/>
        </w:rPr>
      </w:pPr>
    </w:p>
    <w:p w14:paraId="6F5A066F" w14:textId="77777777" w:rsidR="00B669AB" w:rsidRPr="00E95BED" w:rsidRDefault="00B669AB" w:rsidP="008A71F2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lang w:val="en-US" w:eastAsia="en-US"/>
        </w:rPr>
      </w:pPr>
    </w:p>
    <w:p w14:paraId="6BB5D625" w14:textId="77777777" w:rsidR="008A71F2" w:rsidRPr="004B22F2" w:rsidRDefault="008A71F2" w:rsidP="008A71F2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bCs/>
          <w:iCs/>
          <w:szCs w:val="20"/>
          <w:lang w:val="en-US" w:eastAsia="en-US"/>
        </w:rPr>
      </w:pPr>
      <w:r w:rsidRPr="004B22F2">
        <w:rPr>
          <w:rFonts w:ascii="Times New Roman" w:eastAsia="Calibri" w:hAnsi="Times New Roman" w:cs="Times New Roman"/>
          <w:b/>
          <w:bCs/>
          <w:iCs/>
          <w:szCs w:val="20"/>
          <w:lang w:val="en-US" w:eastAsia="en-US"/>
        </w:rPr>
        <w:t xml:space="preserve">Table </w:t>
      </w:r>
      <w:r w:rsidR="00913AEC" w:rsidRPr="004B22F2">
        <w:rPr>
          <w:rFonts w:ascii="Times New Roman" w:eastAsia="Calibri" w:hAnsi="Times New Roman" w:cs="Times New Roman"/>
          <w:b/>
          <w:bCs/>
          <w:iCs/>
          <w:szCs w:val="20"/>
          <w:lang w:val="en-US" w:eastAsia="en-US"/>
        </w:rPr>
        <w:t>2</w:t>
      </w:r>
      <w:r w:rsidRPr="004B22F2">
        <w:rPr>
          <w:rFonts w:ascii="Times New Roman" w:eastAsia="Calibri" w:hAnsi="Times New Roman" w:cs="Times New Roman"/>
          <w:b/>
          <w:bCs/>
          <w:iCs/>
          <w:szCs w:val="20"/>
          <w:lang w:val="en-US" w:eastAsia="en-US"/>
        </w:rPr>
        <w:t xml:space="preserve"> </w:t>
      </w:r>
      <w:r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 xml:space="preserve">Haplotype frequencies in </w:t>
      </w:r>
      <w:r w:rsidR="005E23CC"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>n</w:t>
      </w:r>
      <w:r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 xml:space="preserve">ever </w:t>
      </w:r>
      <w:r w:rsidR="005E23CC"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>s</w:t>
      </w:r>
      <w:r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 xml:space="preserve">mokers and </w:t>
      </w:r>
      <w:r w:rsidR="005E23CC"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>c</w:t>
      </w:r>
      <w:r w:rsidRPr="004B22F2">
        <w:rPr>
          <w:rFonts w:ascii="Times New Roman" w:eastAsia="Calibri" w:hAnsi="Times New Roman" w:cs="Times New Roman"/>
          <w:iCs/>
          <w:szCs w:val="20"/>
          <w:lang w:val="en-US" w:eastAsia="en-US"/>
        </w:rPr>
        <w:t xml:space="preserve">ontrols </w:t>
      </w:r>
    </w:p>
    <w:tbl>
      <w:tblPr>
        <w:tblStyle w:val="Tabela-Siatka4"/>
        <w:tblW w:w="9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2475"/>
        <w:gridCol w:w="2038"/>
        <w:gridCol w:w="2751"/>
        <w:gridCol w:w="928"/>
      </w:tblGrid>
      <w:tr w:rsidR="008A71F2" w:rsidRPr="00E95BED" w14:paraId="7AA6D532" w14:textId="77777777" w:rsidTr="00805A3C">
        <w:trPr>
          <w:trHeight w:val="347"/>
          <w:jc w:val="center"/>
        </w:trPr>
        <w:tc>
          <w:tcPr>
            <w:tcW w:w="1456" w:type="dxa"/>
            <w:tcBorders>
              <w:bottom w:val="double" w:sz="4" w:space="0" w:color="auto"/>
            </w:tcBorders>
          </w:tcPr>
          <w:p w14:paraId="39E5332A" w14:textId="77777777" w:rsidR="008A71F2" w:rsidRPr="00E95BED" w:rsidRDefault="008A71F2" w:rsidP="00C920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plotype*</w:t>
            </w:r>
          </w:p>
        </w:tc>
        <w:tc>
          <w:tcPr>
            <w:tcW w:w="2475" w:type="dxa"/>
            <w:tcBorders>
              <w:bottom w:val="double" w:sz="4" w:space="0" w:color="auto"/>
            </w:tcBorders>
          </w:tcPr>
          <w:p w14:paraId="28E8B77D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Smokers</w:t>
            </w:r>
          </w:p>
        </w:tc>
        <w:tc>
          <w:tcPr>
            <w:tcW w:w="2037" w:type="dxa"/>
            <w:tcBorders>
              <w:bottom w:val="double" w:sz="4" w:space="0" w:color="auto"/>
            </w:tcBorders>
          </w:tcPr>
          <w:p w14:paraId="02D3F91A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751" w:type="dxa"/>
            <w:tcBorders>
              <w:bottom w:val="double" w:sz="4" w:space="0" w:color="auto"/>
            </w:tcBorders>
          </w:tcPr>
          <w:p w14:paraId="190800E3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95%CI]</w:t>
            </w:r>
          </w:p>
        </w:tc>
        <w:tc>
          <w:tcPr>
            <w:tcW w:w="926" w:type="dxa"/>
            <w:tcBorders>
              <w:bottom w:val="double" w:sz="4" w:space="0" w:color="auto"/>
            </w:tcBorders>
          </w:tcPr>
          <w:p w14:paraId="6316BEE9" w14:textId="77777777" w:rsidR="008A71F2" w:rsidRPr="00E95BED" w:rsidRDefault="008A71F2" w:rsidP="00C920C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B0779" w:rsidRPr="00E95BED" w14:paraId="77920C03" w14:textId="77777777" w:rsidTr="00805A3C">
        <w:trPr>
          <w:trHeight w:val="303"/>
          <w:jc w:val="center"/>
        </w:trPr>
        <w:tc>
          <w:tcPr>
            <w:tcW w:w="1456" w:type="dxa"/>
            <w:tcBorders>
              <w:top w:val="double" w:sz="4" w:space="0" w:color="auto"/>
            </w:tcBorders>
          </w:tcPr>
          <w:p w14:paraId="6D4DD639" w14:textId="77777777" w:rsidR="00FB0779" w:rsidRPr="00E95BED" w:rsidRDefault="00D711E7" w:rsidP="00FB077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 A</w:t>
            </w:r>
          </w:p>
        </w:tc>
        <w:tc>
          <w:tcPr>
            <w:tcW w:w="2475" w:type="dxa"/>
            <w:tcBorders>
              <w:top w:val="double" w:sz="4" w:space="0" w:color="auto"/>
            </w:tcBorders>
          </w:tcPr>
          <w:p w14:paraId="5E203AAC" w14:textId="77777777" w:rsidR="00FB0779" w:rsidRPr="00E95BED" w:rsidRDefault="00D711E7" w:rsidP="00FB0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2037" w:type="dxa"/>
            <w:tcBorders>
              <w:top w:val="double" w:sz="4" w:space="0" w:color="auto"/>
            </w:tcBorders>
          </w:tcPr>
          <w:p w14:paraId="1577BCF7" w14:textId="77777777" w:rsidR="00FB0779" w:rsidRPr="00E95BED" w:rsidRDefault="00D711E7" w:rsidP="00FB0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2751" w:type="dxa"/>
            <w:tcBorders>
              <w:top w:val="double" w:sz="4" w:space="0" w:color="auto"/>
            </w:tcBorders>
          </w:tcPr>
          <w:p w14:paraId="2D991976" w14:textId="77777777" w:rsidR="00FB0779" w:rsidRPr="00E95BED" w:rsidRDefault="00D711E7" w:rsidP="00FB0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  <w:tcBorders>
              <w:top w:val="double" w:sz="4" w:space="0" w:color="auto"/>
            </w:tcBorders>
          </w:tcPr>
          <w:p w14:paraId="65729384" w14:textId="77777777" w:rsidR="00FB0779" w:rsidRPr="00E95BED" w:rsidRDefault="00D711E7" w:rsidP="00FB07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</w:tr>
      <w:tr w:rsidR="00D711E7" w:rsidRPr="00E95BED" w14:paraId="08CEF216" w14:textId="77777777" w:rsidTr="00805A3C">
        <w:trPr>
          <w:trHeight w:val="303"/>
          <w:jc w:val="center"/>
        </w:trPr>
        <w:tc>
          <w:tcPr>
            <w:tcW w:w="1456" w:type="dxa"/>
          </w:tcPr>
          <w:p w14:paraId="38E3BFDC" w14:textId="77777777" w:rsidR="00D711E7" w:rsidRPr="00E95BED" w:rsidRDefault="00D711E7" w:rsidP="00D711E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2475" w:type="dxa"/>
          </w:tcPr>
          <w:p w14:paraId="14441CA3" w14:textId="77777777" w:rsidR="00D711E7" w:rsidRPr="00E95BED" w:rsidRDefault="00D711E7" w:rsidP="00D711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2037" w:type="dxa"/>
          </w:tcPr>
          <w:p w14:paraId="140B5828" w14:textId="77777777" w:rsidR="00D711E7" w:rsidRPr="00E95BED" w:rsidRDefault="00D711E7" w:rsidP="00D711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2751" w:type="dxa"/>
          </w:tcPr>
          <w:p w14:paraId="1241C030" w14:textId="77777777" w:rsidR="00D711E7" w:rsidRPr="00E95BED" w:rsidRDefault="00D711E7" w:rsidP="00D711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13 [0.534~1.239]</w:t>
            </w:r>
          </w:p>
        </w:tc>
        <w:tc>
          <w:tcPr>
            <w:tcW w:w="926" w:type="dxa"/>
          </w:tcPr>
          <w:p w14:paraId="7F76BA1D" w14:textId="77777777" w:rsidR="00D711E7" w:rsidRPr="00E95BED" w:rsidRDefault="00D711E7" w:rsidP="00D71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D711E7" w:rsidRPr="00E95BED" w14:paraId="1D4A56C0" w14:textId="77777777" w:rsidTr="00805A3C">
        <w:trPr>
          <w:trHeight w:val="303"/>
          <w:jc w:val="center"/>
        </w:trPr>
        <w:tc>
          <w:tcPr>
            <w:tcW w:w="1456" w:type="dxa"/>
          </w:tcPr>
          <w:p w14:paraId="0629D9BD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2475" w:type="dxa"/>
          </w:tcPr>
          <w:p w14:paraId="0E92CD6D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2037" w:type="dxa"/>
          </w:tcPr>
          <w:p w14:paraId="30DF970E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2751" w:type="dxa"/>
          </w:tcPr>
          <w:p w14:paraId="0CB2C05E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68 [0.514~1.468]</w:t>
            </w:r>
          </w:p>
        </w:tc>
        <w:tc>
          <w:tcPr>
            <w:tcW w:w="926" w:type="dxa"/>
          </w:tcPr>
          <w:p w14:paraId="408A862E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D711E7" w:rsidRPr="00E95BED" w14:paraId="58F4C512" w14:textId="77777777" w:rsidTr="00805A3C">
        <w:trPr>
          <w:trHeight w:val="303"/>
          <w:jc w:val="center"/>
        </w:trPr>
        <w:tc>
          <w:tcPr>
            <w:tcW w:w="1456" w:type="dxa"/>
          </w:tcPr>
          <w:p w14:paraId="47EEB487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 T A</w:t>
            </w:r>
          </w:p>
        </w:tc>
        <w:tc>
          <w:tcPr>
            <w:tcW w:w="2475" w:type="dxa"/>
          </w:tcPr>
          <w:p w14:paraId="2B908266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037" w:type="dxa"/>
          </w:tcPr>
          <w:p w14:paraId="61E75759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751" w:type="dxa"/>
          </w:tcPr>
          <w:p w14:paraId="030ED870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6B91F1C3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711E7" w:rsidRPr="00E95BED" w14:paraId="3F550C7F" w14:textId="77777777" w:rsidTr="00805A3C">
        <w:trPr>
          <w:trHeight w:val="303"/>
          <w:jc w:val="center"/>
        </w:trPr>
        <w:tc>
          <w:tcPr>
            <w:tcW w:w="1456" w:type="dxa"/>
          </w:tcPr>
          <w:p w14:paraId="41391E6D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G A T G</w:t>
            </w:r>
          </w:p>
        </w:tc>
        <w:tc>
          <w:tcPr>
            <w:tcW w:w="2475" w:type="dxa"/>
          </w:tcPr>
          <w:p w14:paraId="47512219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37" w:type="dxa"/>
          </w:tcPr>
          <w:p w14:paraId="0E960582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751" w:type="dxa"/>
          </w:tcPr>
          <w:p w14:paraId="2C5DF956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49 [0.074~4.060]</w:t>
            </w:r>
          </w:p>
        </w:tc>
        <w:tc>
          <w:tcPr>
            <w:tcW w:w="926" w:type="dxa"/>
          </w:tcPr>
          <w:p w14:paraId="2C33190F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D711E7" w:rsidRPr="00E95BED" w14:paraId="3FA427D0" w14:textId="77777777" w:rsidTr="00805A3C">
        <w:trPr>
          <w:trHeight w:val="303"/>
          <w:jc w:val="center"/>
        </w:trPr>
        <w:tc>
          <w:tcPr>
            <w:tcW w:w="1456" w:type="dxa"/>
          </w:tcPr>
          <w:p w14:paraId="3CCD38E2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475" w:type="dxa"/>
          </w:tcPr>
          <w:p w14:paraId="280BFA4A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037" w:type="dxa"/>
          </w:tcPr>
          <w:p w14:paraId="6E8DA798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51" w:type="dxa"/>
          </w:tcPr>
          <w:p w14:paraId="4B6373B2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798 [0.915~8.552]</w:t>
            </w:r>
          </w:p>
        </w:tc>
        <w:tc>
          <w:tcPr>
            <w:tcW w:w="926" w:type="dxa"/>
          </w:tcPr>
          <w:p w14:paraId="415A48B5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D711E7" w:rsidRPr="00E95BED" w14:paraId="39D81CE9" w14:textId="77777777" w:rsidTr="00805A3C">
        <w:trPr>
          <w:trHeight w:val="303"/>
          <w:jc w:val="center"/>
        </w:trPr>
        <w:tc>
          <w:tcPr>
            <w:tcW w:w="1456" w:type="dxa"/>
          </w:tcPr>
          <w:p w14:paraId="17982B29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2475" w:type="dxa"/>
          </w:tcPr>
          <w:p w14:paraId="43BC7A25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037" w:type="dxa"/>
          </w:tcPr>
          <w:p w14:paraId="30A6A466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751" w:type="dxa"/>
          </w:tcPr>
          <w:p w14:paraId="03FDB76C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710 [0.213~2.363]</w:t>
            </w:r>
          </w:p>
        </w:tc>
        <w:tc>
          <w:tcPr>
            <w:tcW w:w="926" w:type="dxa"/>
          </w:tcPr>
          <w:p w14:paraId="37725FF5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D711E7" w:rsidRPr="00E95BED" w14:paraId="6C59B4EB" w14:textId="77777777" w:rsidTr="00805A3C">
        <w:trPr>
          <w:trHeight w:val="303"/>
          <w:jc w:val="center"/>
        </w:trPr>
        <w:tc>
          <w:tcPr>
            <w:tcW w:w="1456" w:type="dxa"/>
          </w:tcPr>
          <w:p w14:paraId="32D9E77E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2475" w:type="dxa"/>
          </w:tcPr>
          <w:p w14:paraId="6C92A63C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037" w:type="dxa"/>
          </w:tcPr>
          <w:p w14:paraId="5100475A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751" w:type="dxa"/>
          </w:tcPr>
          <w:p w14:paraId="12BE35C5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70 [0.132~5.737]</w:t>
            </w:r>
          </w:p>
        </w:tc>
        <w:tc>
          <w:tcPr>
            <w:tcW w:w="926" w:type="dxa"/>
          </w:tcPr>
          <w:p w14:paraId="26217386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D711E7" w:rsidRPr="00E95BED" w14:paraId="22C67FBD" w14:textId="77777777" w:rsidTr="00805A3C">
        <w:trPr>
          <w:trHeight w:val="303"/>
          <w:jc w:val="center"/>
        </w:trPr>
        <w:tc>
          <w:tcPr>
            <w:tcW w:w="1456" w:type="dxa"/>
          </w:tcPr>
          <w:p w14:paraId="487E8206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C G</w:t>
            </w:r>
          </w:p>
        </w:tc>
        <w:tc>
          <w:tcPr>
            <w:tcW w:w="2475" w:type="dxa"/>
          </w:tcPr>
          <w:p w14:paraId="384EF453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037" w:type="dxa"/>
          </w:tcPr>
          <w:p w14:paraId="47FFED51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751" w:type="dxa"/>
          </w:tcPr>
          <w:p w14:paraId="40401C1C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607 [1.050~6.473]</w:t>
            </w:r>
          </w:p>
        </w:tc>
        <w:tc>
          <w:tcPr>
            <w:tcW w:w="926" w:type="dxa"/>
          </w:tcPr>
          <w:p w14:paraId="76833649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D711E7" w:rsidRPr="00E95BED" w14:paraId="177A6C54" w14:textId="77777777" w:rsidTr="00805A3C">
        <w:trPr>
          <w:trHeight w:val="309"/>
          <w:jc w:val="center"/>
        </w:trPr>
        <w:tc>
          <w:tcPr>
            <w:tcW w:w="1456" w:type="dxa"/>
          </w:tcPr>
          <w:p w14:paraId="341F3AD2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T G</w:t>
            </w:r>
          </w:p>
        </w:tc>
        <w:tc>
          <w:tcPr>
            <w:tcW w:w="2475" w:type="dxa"/>
          </w:tcPr>
          <w:p w14:paraId="2D2056DE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037" w:type="dxa"/>
          </w:tcPr>
          <w:p w14:paraId="4CB14E8D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2751" w:type="dxa"/>
          </w:tcPr>
          <w:p w14:paraId="491F5123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624 [0.938~2.813]</w:t>
            </w:r>
          </w:p>
        </w:tc>
        <w:tc>
          <w:tcPr>
            <w:tcW w:w="926" w:type="dxa"/>
          </w:tcPr>
          <w:p w14:paraId="5178845B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D711E7" w:rsidRPr="00E95BED" w14:paraId="0E0F33A8" w14:textId="77777777" w:rsidTr="00805A3C">
        <w:trPr>
          <w:trHeight w:val="303"/>
          <w:jc w:val="center"/>
        </w:trPr>
        <w:tc>
          <w:tcPr>
            <w:tcW w:w="1456" w:type="dxa"/>
          </w:tcPr>
          <w:p w14:paraId="4E9AA11D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475" w:type="dxa"/>
          </w:tcPr>
          <w:p w14:paraId="1D23C422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37" w:type="dxa"/>
          </w:tcPr>
          <w:p w14:paraId="002803BA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751" w:type="dxa"/>
          </w:tcPr>
          <w:p w14:paraId="1A23B2F7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669570A4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D711E7" w:rsidRPr="00E95BED" w14:paraId="61843633" w14:textId="77777777" w:rsidTr="00805A3C">
        <w:trPr>
          <w:trHeight w:val="309"/>
          <w:jc w:val="center"/>
        </w:trPr>
        <w:tc>
          <w:tcPr>
            <w:tcW w:w="1456" w:type="dxa"/>
          </w:tcPr>
          <w:p w14:paraId="783D652E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475" w:type="dxa"/>
          </w:tcPr>
          <w:p w14:paraId="665F9BE8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37" w:type="dxa"/>
          </w:tcPr>
          <w:p w14:paraId="7CECF968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751" w:type="dxa"/>
          </w:tcPr>
          <w:p w14:paraId="2A28FABA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</w:tcPr>
          <w:p w14:paraId="01277370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711E7" w:rsidRPr="00E95BED" w14:paraId="4E3C9415" w14:textId="77777777" w:rsidTr="00805A3C">
        <w:trPr>
          <w:trHeight w:val="303"/>
          <w:jc w:val="center"/>
        </w:trPr>
        <w:tc>
          <w:tcPr>
            <w:tcW w:w="1456" w:type="dxa"/>
          </w:tcPr>
          <w:p w14:paraId="28202A4E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75" w:type="dxa"/>
          </w:tcPr>
          <w:p w14:paraId="7503C73A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3314B5"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%</w:t>
            </w:r>
          </w:p>
        </w:tc>
        <w:tc>
          <w:tcPr>
            <w:tcW w:w="2037" w:type="dxa"/>
          </w:tcPr>
          <w:p w14:paraId="2CFEF48E" w14:textId="77777777" w:rsidR="00D711E7" w:rsidRPr="00E95BED" w:rsidRDefault="00D711E7" w:rsidP="00D711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3314B5"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751" w:type="dxa"/>
          </w:tcPr>
          <w:p w14:paraId="4BF8C86C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222DB319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711E7" w:rsidRPr="00E95BED" w14:paraId="40380746" w14:textId="77777777" w:rsidTr="00844B83">
        <w:trPr>
          <w:trHeight w:val="535"/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0509C6D8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3" w:type="dxa"/>
            <w:gridSpan w:val="2"/>
            <w:tcBorders>
              <w:bottom w:val="single" w:sz="4" w:space="0" w:color="auto"/>
            </w:tcBorders>
            <w:vAlign w:val="center"/>
          </w:tcPr>
          <w:p w14:paraId="631DFE72" w14:textId="77777777" w:rsidR="00D711E7" w:rsidRPr="00E95BED" w:rsidRDefault="00D711E7" w:rsidP="00844B83">
            <w:pPr>
              <w:tabs>
                <w:tab w:val="left" w:pos="1590"/>
                <w:tab w:val="center" w:pos="214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obal χ2=37.17,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11, </w:t>
            </w: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=0.000112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10B73B2D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065E611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711E7" w:rsidRPr="00107643" w14:paraId="689665EA" w14:textId="77777777" w:rsidTr="00805A3C">
        <w:trPr>
          <w:trHeight w:val="303"/>
          <w:jc w:val="center"/>
        </w:trPr>
        <w:tc>
          <w:tcPr>
            <w:tcW w:w="9648" w:type="dxa"/>
            <w:gridSpan w:val="5"/>
            <w:tcBorders>
              <w:top w:val="single" w:sz="4" w:space="0" w:color="auto"/>
            </w:tcBorders>
          </w:tcPr>
          <w:p w14:paraId="407BCDE3" w14:textId="77777777" w:rsidR="00D711E7" w:rsidRPr="00E95BED" w:rsidRDefault="00D711E7" w:rsidP="00D711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BTLA haplotype order: rs2705511, rs1982809, rs9288952, rs9288953, rs1844089</w:t>
            </w:r>
          </w:p>
        </w:tc>
      </w:tr>
    </w:tbl>
    <w:p w14:paraId="6CD0A3C9" w14:textId="77777777" w:rsidR="008A71F2" w:rsidRPr="00E95BED" w:rsidRDefault="008A71F2" w:rsidP="008A71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2857CC" w14:textId="120D3FA8" w:rsidR="008A71F2" w:rsidRDefault="008A71F2" w:rsidP="008A71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4FD0D9" w14:textId="77777777" w:rsidR="004B22F2" w:rsidRPr="00E95BED" w:rsidRDefault="004B22F2" w:rsidP="008A71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CF7A9" w14:textId="77777777" w:rsidR="00913AEC" w:rsidRPr="00E95BED" w:rsidRDefault="00913AEC" w:rsidP="008A71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760454" w14:textId="77777777" w:rsidR="008A71F2" w:rsidRPr="004B22F2" w:rsidRDefault="008A71F2" w:rsidP="008A71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B22F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13AEC" w:rsidRPr="004B22F2">
        <w:rPr>
          <w:rFonts w:ascii="Times New Roman" w:hAnsi="Times New Roman" w:cs="Times New Roman"/>
          <w:b/>
          <w:bCs/>
          <w:lang w:val="en-US"/>
        </w:rPr>
        <w:t>3</w:t>
      </w:r>
      <w:r w:rsidRPr="004B22F2">
        <w:rPr>
          <w:rFonts w:ascii="Times New Roman" w:hAnsi="Times New Roman" w:cs="Times New Roman"/>
          <w:lang w:val="en-US"/>
        </w:rPr>
        <w:t xml:space="preserve"> Global haplotype distribution between smoking patients and controls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399"/>
        <w:gridCol w:w="1762"/>
        <w:gridCol w:w="2641"/>
        <w:gridCol w:w="1059"/>
      </w:tblGrid>
      <w:tr w:rsidR="008A71F2" w:rsidRPr="00E95BED" w14:paraId="03066437" w14:textId="77777777" w:rsidTr="00FA6873">
        <w:trPr>
          <w:trHeight w:val="410"/>
          <w:jc w:val="center"/>
        </w:trPr>
        <w:tc>
          <w:tcPr>
            <w:tcW w:w="1564" w:type="dxa"/>
            <w:tcBorders>
              <w:bottom w:val="double" w:sz="4" w:space="0" w:color="auto"/>
            </w:tcBorders>
          </w:tcPr>
          <w:p w14:paraId="6391071F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plotype*</w:t>
            </w:r>
          </w:p>
        </w:tc>
        <w:tc>
          <w:tcPr>
            <w:tcW w:w="2399" w:type="dxa"/>
            <w:tcBorders>
              <w:bottom w:val="double" w:sz="4" w:space="0" w:color="auto"/>
            </w:tcBorders>
          </w:tcPr>
          <w:p w14:paraId="4DCB0CCC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okers</w:t>
            </w:r>
          </w:p>
        </w:tc>
        <w:tc>
          <w:tcPr>
            <w:tcW w:w="1762" w:type="dxa"/>
            <w:tcBorders>
              <w:bottom w:val="double" w:sz="4" w:space="0" w:color="auto"/>
            </w:tcBorders>
          </w:tcPr>
          <w:p w14:paraId="01B6D477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641" w:type="dxa"/>
            <w:tcBorders>
              <w:bottom w:val="double" w:sz="4" w:space="0" w:color="auto"/>
            </w:tcBorders>
          </w:tcPr>
          <w:p w14:paraId="5E01915A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95%CI]</w:t>
            </w:r>
          </w:p>
        </w:tc>
        <w:tc>
          <w:tcPr>
            <w:tcW w:w="1059" w:type="dxa"/>
            <w:tcBorders>
              <w:bottom w:val="double" w:sz="4" w:space="0" w:color="auto"/>
            </w:tcBorders>
          </w:tcPr>
          <w:p w14:paraId="7D320568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A6873" w:rsidRPr="00E95BED" w14:paraId="375FA513" w14:textId="77777777" w:rsidTr="00FA6873">
        <w:trPr>
          <w:trHeight w:val="333"/>
          <w:jc w:val="center"/>
        </w:trPr>
        <w:tc>
          <w:tcPr>
            <w:tcW w:w="1564" w:type="dxa"/>
            <w:tcBorders>
              <w:top w:val="double" w:sz="4" w:space="0" w:color="auto"/>
            </w:tcBorders>
          </w:tcPr>
          <w:p w14:paraId="273F4828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399" w:type="dxa"/>
            <w:tcBorders>
              <w:top w:val="double" w:sz="4" w:space="0" w:color="auto"/>
            </w:tcBorders>
          </w:tcPr>
          <w:p w14:paraId="41BFE686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762" w:type="dxa"/>
            <w:tcBorders>
              <w:top w:val="double" w:sz="4" w:space="0" w:color="auto"/>
            </w:tcBorders>
          </w:tcPr>
          <w:p w14:paraId="79FB71CD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641" w:type="dxa"/>
            <w:tcBorders>
              <w:top w:val="double" w:sz="4" w:space="0" w:color="auto"/>
            </w:tcBorders>
          </w:tcPr>
          <w:p w14:paraId="3E49BE7B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55 [0.533~2.089]</w:t>
            </w:r>
          </w:p>
        </w:tc>
        <w:tc>
          <w:tcPr>
            <w:tcW w:w="1059" w:type="dxa"/>
            <w:tcBorders>
              <w:top w:val="double" w:sz="4" w:space="0" w:color="auto"/>
            </w:tcBorders>
          </w:tcPr>
          <w:p w14:paraId="2E1D5C03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FA6873" w:rsidRPr="00E95BED" w14:paraId="1BDEF873" w14:textId="77777777" w:rsidTr="00FA6873">
        <w:trPr>
          <w:trHeight w:val="338"/>
          <w:jc w:val="center"/>
        </w:trPr>
        <w:tc>
          <w:tcPr>
            <w:tcW w:w="1564" w:type="dxa"/>
          </w:tcPr>
          <w:p w14:paraId="6B4C9667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2399" w:type="dxa"/>
          </w:tcPr>
          <w:p w14:paraId="7432D8B6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762" w:type="dxa"/>
          </w:tcPr>
          <w:p w14:paraId="5DB0C284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2641" w:type="dxa"/>
          </w:tcPr>
          <w:p w14:paraId="61231A4B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60 [0.782~1.179]</w:t>
            </w:r>
          </w:p>
        </w:tc>
        <w:tc>
          <w:tcPr>
            <w:tcW w:w="1059" w:type="dxa"/>
          </w:tcPr>
          <w:p w14:paraId="1AB48F02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FA6873" w:rsidRPr="00E95BED" w14:paraId="587066EA" w14:textId="77777777" w:rsidTr="00FA6873">
        <w:trPr>
          <w:trHeight w:val="333"/>
          <w:jc w:val="center"/>
        </w:trPr>
        <w:tc>
          <w:tcPr>
            <w:tcW w:w="1564" w:type="dxa"/>
          </w:tcPr>
          <w:p w14:paraId="53EE1A82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2399" w:type="dxa"/>
          </w:tcPr>
          <w:p w14:paraId="707BD90C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762" w:type="dxa"/>
          </w:tcPr>
          <w:p w14:paraId="5A4289CF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2641" w:type="dxa"/>
          </w:tcPr>
          <w:p w14:paraId="45ADAC21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32 [0.725~1.199]</w:t>
            </w:r>
          </w:p>
        </w:tc>
        <w:tc>
          <w:tcPr>
            <w:tcW w:w="1059" w:type="dxa"/>
          </w:tcPr>
          <w:p w14:paraId="32B15757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FA6873" w:rsidRPr="00E95BED" w14:paraId="4AA460D3" w14:textId="77777777" w:rsidTr="00FA6873">
        <w:trPr>
          <w:trHeight w:val="333"/>
          <w:jc w:val="center"/>
        </w:trPr>
        <w:tc>
          <w:tcPr>
            <w:tcW w:w="1564" w:type="dxa"/>
          </w:tcPr>
          <w:p w14:paraId="6B2915B1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G A T G</w:t>
            </w:r>
          </w:p>
        </w:tc>
        <w:tc>
          <w:tcPr>
            <w:tcW w:w="2399" w:type="dxa"/>
          </w:tcPr>
          <w:p w14:paraId="22321CB7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62" w:type="dxa"/>
          </w:tcPr>
          <w:p w14:paraId="7784643B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641" w:type="dxa"/>
          </w:tcPr>
          <w:p w14:paraId="2D061DC7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92 [0.244~1.438]</w:t>
            </w:r>
          </w:p>
        </w:tc>
        <w:tc>
          <w:tcPr>
            <w:tcW w:w="1059" w:type="dxa"/>
          </w:tcPr>
          <w:p w14:paraId="5EB115F6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FA6873" w:rsidRPr="00E95BED" w14:paraId="5766072F" w14:textId="77777777" w:rsidTr="00FA6873">
        <w:trPr>
          <w:trHeight w:val="338"/>
          <w:jc w:val="center"/>
        </w:trPr>
        <w:tc>
          <w:tcPr>
            <w:tcW w:w="1564" w:type="dxa"/>
          </w:tcPr>
          <w:p w14:paraId="1F234C0E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399" w:type="dxa"/>
          </w:tcPr>
          <w:p w14:paraId="282980EA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762" w:type="dxa"/>
          </w:tcPr>
          <w:p w14:paraId="5B4363F4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641" w:type="dxa"/>
          </w:tcPr>
          <w:p w14:paraId="435E6467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38 [0.403~2.184]</w:t>
            </w:r>
          </w:p>
        </w:tc>
        <w:tc>
          <w:tcPr>
            <w:tcW w:w="1059" w:type="dxa"/>
          </w:tcPr>
          <w:p w14:paraId="173E9851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FA6873" w:rsidRPr="00E95BED" w14:paraId="06CDAD74" w14:textId="77777777" w:rsidTr="00FA6873">
        <w:trPr>
          <w:trHeight w:val="333"/>
          <w:jc w:val="center"/>
        </w:trPr>
        <w:tc>
          <w:tcPr>
            <w:tcW w:w="1564" w:type="dxa"/>
          </w:tcPr>
          <w:p w14:paraId="002E72EA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2399" w:type="dxa"/>
          </w:tcPr>
          <w:p w14:paraId="10FB3083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62" w:type="dxa"/>
          </w:tcPr>
          <w:p w14:paraId="0F80B93B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641" w:type="dxa"/>
          </w:tcPr>
          <w:p w14:paraId="584ED1A6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658 [0.369~1.173]</w:t>
            </w:r>
          </w:p>
        </w:tc>
        <w:tc>
          <w:tcPr>
            <w:tcW w:w="1059" w:type="dxa"/>
          </w:tcPr>
          <w:p w14:paraId="62CDA8B2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FA6873" w:rsidRPr="00E95BED" w14:paraId="3F2DC2A2" w14:textId="77777777" w:rsidTr="00FA6873">
        <w:trPr>
          <w:trHeight w:val="338"/>
          <w:jc w:val="center"/>
        </w:trPr>
        <w:tc>
          <w:tcPr>
            <w:tcW w:w="1564" w:type="dxa"/>
          </w:tcPr>
          <w:p w14:paraId="1B83E720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2399" w:type="dxa"/>
          </w:tcPr>
          <w:p w14:paraId="2E468201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762" w:type="dxa"/>
          </w:tcPr>
          <w:p w14:paraId="61F62FDC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641" w:type="dxa"/>
          </w:tcPr>
          <w:p w14:paraId="3C970069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77 [0.460~2.525]</w:t>
            </w:r>
          </w:p>
        </w:tc>
        <w:tc>
          <w:tcPr>
            <w:tcW w:w="1059" w:type="dxa"/>
          </w:tcPr>
          <w:p w14:paraId="07F78ECB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FA6873" w:rsidRPr="00E95BED" w14:paraId="1CA76676" w14:textId="77777777" w:rsidTr="00FA6873">
        <w:trPr>
          <w:trHeight w:val="333"/>
          <w:jc w:val="center"/>
        </w:trPr>
        <w:tc>
          <w:tcPr>
            <w:tcW w:w="1564" w:type="dxa"/>
          </w:tcPr>
          <w:p w14:paraId="5990A63A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C G</w:t>
            </w:r>
          </w:p>
        </w:tc>
        <w:tc>
          <w:tcPr>
            <w:tcW w:w="2399" w:type="dxa"/>
          </w:tcPr>
          <w:p w14:paraId="1D45F60F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762" w:type="dxa"/>
          </w:tcPr>
          <w:p w14:paraId="1FFD6203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641" w:type="dxa"/>
          </w:tcPr>
          <w:p w14:paraId="56A5C848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68 [0.441~1.709]</w:t>
            </w:r>
          </w:p>
        </w:tc>
        <w:tc>
          <w:tcPr>
            <w:tcW w:w="1059" w:type="dxa"/>
          </w:tcPr>
          <w:p w14:paraId="31015F07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FA6873" w:rsidRPr="00E95BED" w14:paraId="158CACDF" w14:textId="77777777" w:rsidTr="00FA6873">
        <w:trPr>
          <w:trHeight w:val="338"/>
          <w:jc w:val="center"/>
        </w:trPr>
        <w:tc>
          <w:tcPr>
            <w:tcW w:w="1564" w:type="dxa"/>
          </w:tcPr>
          <w:p w14:paraId="5D128B51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T G</w:t>
            </w:r>
          </w:p>
        </w:tc>
        <w:tc>
          <w:tcPr>
            <w:tcW w:w="2399" w:type="dxa"/>
          </w:tcPr>
          <w:p w14:paraId="2B778316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762" w:type="dxa"/>
          </w:tcPr>
          <w:p w14:paraId="22ECA29C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2641" w:type="dxa"/>
          </w:tcPr>
          <w:p w14:paraId="6B26F650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356 [1.011~1.820]</w:t>
            </w:r>
          </w:p>
        </w:tc>
        <w:tc>
          <w:tcPr>
            <w:tcW w:w="1059" w:type="dxa"/>
          </w:tcPr>
          <w:p w14:paraId="50C44B61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FA6873" w:rsidRPr="00E95BED" w14:paraId="6A4F4971" w14:textId="77777777" w:rsidTr="00FA6873">
        <w:trPr>
          <w:trHeight w:val="333"/>
          <w:jc w:val="center"/>
        </w:trPr>
        <w:tc>
          <w:tcPr>
            <w:tcW w:w="1564" w:type="dxa"/>
          </w:tcPr>
          <w:p w14:paraId="50D09850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2399" w:type="dxa"/>
          </w:tcPr>
          <w:p w14:paraId="6D7022D4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762" w:type="dxa"/>
          </w:tcPr>
          <w:p w14:paraId="01F52331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641" w:type="dxa"/>
          </w:tcPr>
          <w:p w14:paraId="3453D22A" w14:textId="77777777" w:rsidR="00FA6873" w:rsidRPr="00E95BED" w:rsidRDefault="00FA6873" w:rsidP="00FA6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307 [0.749~2.278]</w:t>
            </w:r>
          </w:p>
        </w:tc>
        <w:tc>
          <w:tcPr>
            <w:tcW w:w="1059" w:type="dxa"/>
          </w:tcPr>
          <w:p w14:paraId="0EB2540E" w14:textId="77777777" w:rsidR="00FA6873" w:rsidRPr="00E95BED" w:rsidRDefault="00FA6873" w:rsidP="00FA6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8A71F2" w:rsidRPr="00E95BED" w14:paraId="73BC380A" w14:textId="77777777" w:rsidTr="00FA6873">
        <w:trPr>
          <w:trHeight w:val="333"/>
          <w:jc w:val="center"/>
        </w:trPr>
        <w:tc>
          <w:tcPr>
            <w:tcW w:w="1564" w:type="dxa"/>
          </w:tcPr>
          <w:p w14:paraId="7EC16244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99" w:type="dxa"/>
          </w:tcPr>
          <w:p w14:paraId="5BE3D252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762" w:type="dxa"/>
          </w:tcPr>
          <w:p w14:paraId="4E088B4D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2641" w:type="dxa"/>
          </w:tcPr>
          <w:p w14:paraId="38D4D7F3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</w:tcPr>
          <w:p w14:paraId="586D49FC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71F2" w:rsidRPr="00E95BED" w14:paraId="6CD056D2" w14:textId="77777777" w:rsidTr="00844B83">
        <w:trPr>
          <w:trHeight w:val="555"/>
          <w:jc w:val="center"/>
        </w:trPr>
        <w:tc>
          <w:tcPr>
            <w:tcW w:w="1564" w:type="dxa"/>
            <w:tcBorders>
              <w:bottom w:val="single" w:sz="4" w:space="0" w:color="auto"/>
            </w:tcBorders>
          </w:tcPr>
          <w:p w14:paraId="16BEBC44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1" w:type="dxa"/>
            <w:gridSpan w:val="2"/>
            <w:tcBorders>
              <w:bottom w:val="single" w:sz="4" w:space="0" w:color="auto"/>
            </w:tcBorders>
            <w:vAlign w:val="center"/>
          </w:tcPr>
          <w:p w14:paraId="2E492E15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obal χ2=8.31,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9, p=0.503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4879AA01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E7BC20D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F9F97ED" w14:textId="77777777" w:rsidR="008A71F2" w:rsidRPr="00E95BED" w:rsidRDefault="008A71F2" w:rsidP="008A71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5BED"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  <w:r w:rsidR="00FF1D25" w:rsidRPr="00E95BE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 BTLA haplotype order: rs2705511, rs1982809, rs9288952, rs9288953, rs1844089</w:t>
      </w:r>
    </w:p>
    <w:p w14:paraId="78940648" w14:textId="77777777" w:rsidR="00F72331" w:rsidRDefault="00F72331" w:rsidP="008A71F2">
      <w:pPr>
        <w:jc w:val="both"/>
        <w:rPr>
          <w:rFonts w:ascii="Times New Roman" w:hAnsi="Times New Roman" w:cs="Times New Roman"/>
          <w:lang w:val="en-US"/>
        </w:rPr>
      </w:pPr>
    </w:p>
    <w:p w14:paraId="61C1F848" w14:textId="77777777" w:rsidR="009D1593" w:rsidRDefault="009D1593" w:rsidP="008A71F2">
      <w:pPr>
        <w:jc w:val="both"/>
        <w:rPr>
          <w:rFonts w:ascii="Times New Roman" w:hAnsi="Times New Roman" w:cs="Times New Roman"/>
          <w:lang w:val="en-US"/>
        </w:rPr>
      </w:pPr>
    </w:p>
    <w:p w14:paraId="695ED35F" w14:textId="77777777" w:rsidR="009D1593" w:rsidRPr="00E95BED" w:rsidRDefault="009D1593" w:rsidP="008A71F2">
      <w:pPr>
        <w:jc w:val="both"/>
        <w:rPr>
          <w:rFonts w:ascii="Times New Roman" w:hAnsi="Times New Roman" w:cs="Times New Roman"/>
          <w:lang w:val="en-US"/>
        </w:rPr>
      </w:pPr>
    </w:p>
    <w:p w14:paraId="75DFCEF5" w14:textId="77777777" w:rsidR="008A71F2" w:rsidRPr="004B22F2" w:rsidRDefault="008A71F2" w:rsidP="008A71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B22F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13AEC" w:rsidRPr="004B22F2">
        <w:rPr>
          <w:rFonts w:ascii="Times New Roman" w:hAnsi="Times New Roman" w:cs="Times New Roman"/>
          <w:b/>
          <w:bCs/>
          <w:lang w:val="en-US"/>
        </w:rPr>
        <w:t>4</w:t>
      </w:r>
      <w:r w:rsidRPr="004B22F2">
        <w:rPr>
          <w:rFonts w:ascii="Times New Roman" w:hAnsi="Times New Roman" w:cs="Times New Roman"/>
          <w:lang w:val="en-US"/>
        </w:rPr>
        <w:t xml:space="preserve"> Global haplotype distribution between non-smoking and smoking patients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597"/>
        <w:gridCol w:w="1934"/>
        <w:gridCol w:w="3015"/>
        <w:gridCol w:w="945"/>
      </w:tblGrid>
      <w:tr w:rsidR="008A71F2" w:rsidRPr="00E95BED" w14:paraId="12F4E1B4" w14:textId="77777777" w:rsidTr="00356F08">
        <w:trPr>
          <w:trHeight w:val="470"/>
          <w:jc w:val="center"/>
        </w:trPr>
        <w:tc>
          <w:tcPr>
            <w:tcW w:w="1622" w:type="dxa"/>
            <w:tcBorders>
              <w:bottom w:val="double" w:sz="4" w:space="0" w:color="auto"/>
            </w:tcBorders>
            <w:vAlign w:val="center"/>
          </w:tcPr>
          <w:p w14:paraId="261378FA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plotype*</w:t>
            </w:r>
          </w:p>
        </w:tc>
        <w:tc>
          <w:tcPr>
            <w:tcW w:w="1597" w:type="dxa"/>
            <w:tcBorders>
              <w:bottom w:val="double" w:sz="4" w:space="0" w:color="auto"/>
            </w:tcBorders>
            <w:vAlign w:val="center"/>
          </w:tcPr>
          <w:p w14:paraId="5414DEEB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="00E76C80"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okers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4" w:type="dxa"/>
            <w:tcBorders>
              <w:bottom w:val="double" w:sz="4" w:space="0" w:color="auto"/>
            </w:tcBorders>
            <w:vAlign w:val="center"/>
          </w:tcPr>
          <w:p w14:paraId="3FB8BDE1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okers</w:t>
            </w:r>
          </w:p>
        </w:tc>
        <w:tc>
          <w:tcPr>
            <w:tcW w:w="3015" w:type="dxa"/>
            <w:tcBorders>
              <w:bottom w:val="double" w:sz="4" w:space="0" w:color="auto"/>
            </w:tcBorders>
            <w:vAlign w:val="center"/>
          </w:tcPr>
          <w:p w14:paraId="2D5938C8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95%CI]</w:t>
            </w:r>
          </w:p>
        </w:tc>
        <w:tc>
          <w:tcPr>
            <w:tcW w:w="945" w:type="dxa"/>
            <w:tcBorders>
              <w:bottom w:val="double" w:sz="4" w:space="0" w:color="auto"/>
            </w:tcBorders>
            <w:vAlign w:val="center"/>
          </w:tcPr>
          <w:p w14:paraId="52E4148A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56F08" w:rsidRPr="00E95BED" w14:paraId="3D56D04D" w14:textId="77777777" w:rsidTr="00356F08">
        <w:trPr>
          <w:trHeight w:val="311"/>
          <w:jc w:val="center"/>
        </w:trPr>
        <w:tc>
          <w:tcPr>
            <w:tcW w:w="1622" w:type="dxa"/>
            <w:tcBorders>
              <w:top w:val="double" w:sz="4" w:space="0" w:color="auto"/>
            </w:tcBorders>
          </w:tcPr>
          <w:p w14:paraId="57837BA0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1597" w:type="dxa"/>
            <w:tcBorders>
              <w:top w:val="double" w:sz="4" w:space="0" w:color="auto"/>
            </w:tcBorders>
          </w:tcPr>
          <w:p w14:paraId="6A2A7CAB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14:paraId="7AFD9A43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015" w:type="dxa"/>
            <w:tcBorders>
              <w:top w:val="double" w:sz="4" w:space="0" w:color="auto"/>
            </w:tcBorders>
          </w:tcPr>
          <w:p w14:paraId="6E13FCFD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double" w:sz="4" w:space="0" w:color="auto"/>
            </w:tcBorders>
          </w:tcPr>
          <w:p w14:paraId="0FDD7178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356F08" w:rsidRPr="00E95BED" w14:paraId="010FEBD2" w14:textId="77777777" w:rsidTr="00356F08">
        <w:trPr>
          <w:trHeight w:val="311"/>
          <w:jc w:val="center"/>
        </w:trPr>
        <w:tc>
          <w:tcPr>
            <w:tcW w:w="1622" w:type="dxa"/>
          </w:tcPr>
          <w:p w14:paraId="4681ED4B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1597" w:type="dxa"/>
          </w:tcPr>
          <w:p w14:paraId="01792F7D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934" w:type="dxa"/>
          </w:tcPr>
          <w:p w14:paraId="211F8EB3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3015" w:type="dxa"/>
          </w:tcPr>
          <w:p w14:paraId="52B23D06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51 [0.553~1.310]</w:t>
            </w:r>
          </w:p>
        </w:tc>
        <w:tc>
          <w:tcPr>
            <w:tcW w:w="945" w:type="dxa"/>
          </w:tcPr>
          <w:p w14:paraId="1ADBE5E9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356F08" w:rsidRPr="00E95BED" w14:paraId="0A69DC75" w14:textId="77777777" w:rsidTr="00356F08">
        <w:trPr>
          <w:trHeight w:val="311"/>
          <w:jc w:val="center"/>
        </w:trPr>
        <w:tc>
          <w:tcPr>
            <w:tcW w:w="1622" w:type="dxa"/>
          </w:tcPr>
          <w:p w14:paraId="5AD69867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1597" w:type="dxa"/>
          </w:tcPr>
          <w:p w14:paraId="75A17B56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934" w:type="dxa"/>
          </w:tcPr>
          <w:p w14:paraId="4F058854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3015" w:type="dxa"/>
          </w:tcPr>
          <w:p w14:paraId="224BE28C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34 [0.545~1.601]</w:t>
            </w:r>
          </w:p>
        </w:tc>
        <w:tc>
          <w:tcPr>
            <w:tcW w:w="945" w:type="dxa"/>
          </w:tcPr>
          <w:p w14:paraId="543EDB24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356F08" w:rsidRPr="00E95BED" w14:paraId="2C4A921B" w14:textId="77777777" w:rsidTr="00356F08">
        <w:trPr>
          <w:trHeight w:val="294"/>
          <w:jc w:val="center"/>
        </w:trPr>
        <w:tc>
          <w:tcPr>
            <w:tcW w:w="1622" w:type="dxa"/>
          </w:tcPr>
          <w:p w14:paraId="1A3B28F5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 T A</w:t>
            </w:r>
          </w:p>
        </w:tc>
        <w:tc>
          <w:tcPr>
            <w:tcW w:w="1597" w:type="dxa"/>
          </w:tcPr>
          <w:p w14:paraId="6A9EF82C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34" w:type="dxa"/>
          </w:tcPr>
          <w:p w14:paraId="6FA3A086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015" w:type="dxa"/>
          </w:tcPr>
          <w:p w14:paraId="73522E23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14:paraId="32C0DF7D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6F08" w:rsidRPr="00E95BED" w14:paraId="476A59D4" w14:textId="77777777" w:rsidTr="00356F08">
        <w:trPr>
          <w:trHeight w:val="311"/>
          <w:jc w:val="center"/>
        </w:trPr>
        <w:tc>
          <w:tcPr>
            <w:tcW w:w="1622" w:type="dxa"/>
          </w:tcPr>
          <w:p w14:paraId="43D3EB87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G A T G</w:t>
            </w:r>
          </w:p>
        </w:tc>
        <w:tc>
          <w:tcPr>
            <w:tcW w:w="1597" w:type="dxa"/>
          </w:tcPr>
          <w:p w14:paraId="33FF6C17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34" w:type="dxa"/>
          </w:tcPr>
          <w:p w14:paraId="68E28439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015" w:type="dxa"/>
          </w:tcPr>
          <w:p w14:paraId="54F75EB0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30 [0.116~7.465]</w:t>
            </w:r>
          </w:p>
        </w:tc>
        <w:tc>
          <w:tcPr>
            <w:tcW w:w="945" w:type="dxa"/>
          </w:tcPr>
          <w:p w14:paraId="30F879EE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356F08" w:rsidRPr="00E95BED" w14:paraId="1ABD300C" w14:textId="77777777" w:rsidTr="00356F08">
        <w:trPr>
          <w:trHeight w:val="311"/>
          <w:jc w:val="center"/>
        </w:trPr>
        <w:tc>
          <w:tcPr>
            <w:tcW w:w="1622" w:type="dxa"/>
          </w:tcPr>
          <w:p w14:paraId="560506F6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1597" w:type="dxa"/>
          </w:tcPr>
          <w:p w14:paraId="19E8E941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934" w:type="dxa"/>
          </w:tcPr>
          <w:p w14:paraId="17492CF2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015" w:type="dxa"/>
          </w:tcPr>
          <w:p w14:paraId="6D4DFA95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990 [0.910~9.824]</w:t>
            </w:r>
          </w:p>
        </w:tc>
        <w:tc>
          <w:tcPr>
            <w:tcW w:w="945" w:type="dxa"/>
          </w:tcPr>
          <w:p w14:paraId="63930895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56F08" w:rsidRPr="00E95BED" w14:paraId="4430E337" w14:textId="77777777" w:rsidTr="00356F08">
        <w:trPr>
          <w:trHeight w:val="311"/>
          <w:jc w:val="center"/>
        </w:trPr>
        <w:tc>
          <w:tcPr>
            <w:tcW w:w="1622" w:type="dxa"/>
          </w:tcPr>
          <w:p w14:paraId="66E8EFC2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1597" w:type="dxa"/>
          </w:tcPr>
          <w:p w14:paraId="1142D68C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34" w:type="dxa"/>
          </w:tcPr>
          <w:p w14:paraId="4C2D7002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015" w:type="dxa"/>
          </w:tcPr>
          <w:p w14:paraId="062ECA95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947 [0.480~32.450]</w:t>
            </w:r>
          </w:p>
        </w:tc>
        <w:tc>
          <w:tcPr>
            <w:tcW w:w="945" w:type="dxa"/>
          </w:tcPr>
          <w:p w14:paraId="4C1E5F0A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356F08" w:rsidRPr="00E95BED" w14:paraId="43E36DF7" w14:textId="77777777" w:rsidTr="00356F08">
        <w:trPr>
          <w:trHeight w:val="311"/>
          <w:jc w:val="center"/>
        </w:trPr>
        <w:tc>
          <w:tcPr>
            <w:tcW w:w="1622" w:type="dxa"/>
          </w:tcPr>
          <w:p w14:paraId="228993FE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G</w:t>
            </w:r>
          </w:p>
        </w:tc>
        <w:tc>
          <w:tcPr>
            <w:tcW w:w="1597" w:type="dxa"/>
          </w:tcPr>
          <w:p w14:paraId="12FF370A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34" w:type="dxa"/>
          </w:tcPr>
          <w:p w14:paraId="63EF4436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015" w:type="dxa"/>
          </w:tcPr>
          <w:p w14:paraId="6D18B3B1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082 [0.308~3.795]</w:t>
            </w:r>
          </w:p>
        </w:tc>
        <w:tc>
          <w:tcPr>
            <w:tcW w:w="945" w:type="dxa"/>
          </w:tcPr>
          <w:p w14:paraId="67B2729A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356F08" w:rsidRPr="00E95BED" w14:paraId="1BC51899" w14:textId="77777777" w:rsidTr="00356F08">
        <w:trPr>
          <w:trHeight w:val="311"/>
          <w:jc w:val="center"/>
        </w:trPr>
        <w:tc>
          <w:tcPr>
            <w:tcW w:w="1622" w:type="dxa"/>
          </w:tcPr>
          <w:p w14:paraId="06FE656A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A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G</w:t>
            </w:r>
          </w:p>
        </w:tc>
        <w:tc>
          <w:tcPr>
            <w:tcW w:w="1597" w:type="dxa"/>
          </w:tcPr>
          <w:p w14:paraId="68854E53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34" w:type="dxa"/>
          </w:tcPr>
          <w:p w14:paraId="5D1AB68B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015" w:type="dxa"/>
          </w:tcPr>
          <w:p w14:paraId="64D9DE04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10 [0.119~5.513]</w:t>
            </w:r>
          </w:p>
        </w:tc>
        <w:tc>
          <w:tcPr>
            <w:tcW w:w="945" w:type="dxa"/>
          </w:tcPr>
          <w:p w14:paraId="15273265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356F08" w:rsidRPr="00E95BED" w14:paraId="7A8968E3" w14:textId="77777777" w:rsidTr="00356F08">
        <w:trPr>
          <w:trHeight w:val="311"/>
          <w:jc w:val="center"/>
        </w:trPr>
        <w:tc>
          <w:tcPr>
            <w:tcW w:w="1622" w:type="dxa"/>
          </w:tcPr>
          <w:p w14:paraId="734D5921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C G</w:t>
            </w:r>
          </w:p>
        </w:tc>
        <w:tc>
          <w:tcPr>
            <w:tcW w:w="1597" w:type="dxa"/>
          </w:tcPr>
          <w:p w14:paraId="796145FD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934" w:type="dxa"/>
          </w:tcPr>
          <w:p w14:paraId="23C6F69E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015" w:type="dxa"/>
          </w:tcPr>
          <w:p w14:paraId="22EFE10B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010 [1.136~7.979]</w:t>
            </w:r>
          </w:p>
        </w:tc>
        <w:tc>
          <w:tcPr>
            <w:tcW w:w="945" w:type="dxa"/>
          </w:tcPr>
          <w:p w14:paraId="67992E12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356F08" w:rsidRPr="00E95BED" w14:paraId="1138231D" w14:textId="77777777" w:rsidTr="00356F08">
        <w:trPr>
          <w:trHeight w:val="311"/>
          <w:jc w:val="center"/>
        </w:trPr>
        <w:tc>
          <w:tcPr>
            <w:tcW w:w="1622" w:type="dxa"/>
          </w:tcPr>
          <w:p w14:paraId="0489D271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G A T G</w:t>
            </w:r>
          </w:p>
        </w:tc>
        <w:tc>
          <w:tcPr>
            <w:tcW w:w="1597" w:type="dxa"/>
          </w:tcPr>
          <w:p w14:paraId="365AE3D6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934" w:type="dxa"/>
          </w:tcPr>
          <w:p w14:paraId="57E357B7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015" w:type="dxa"/>
          </w:tcPr>
          <w:p w14:paraId="47A8F28E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1.201 [0.688~2.096]</w:t>
            </w:r>
          </w:p>
        </w:tc>
        <w:tc>
          <w:tcPr>
            <w:tcW w:w="945" w:type="dxa"/>
          </w:tcPr>
          <w:p w14:paraId="376DFAB8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356F08" w:rsidRPr="00E95BED" w14:paraId="24561E7F" w14:textId="77777777" w:rsidTr="00356F08">
        <w:trPr>
          <w:trHeight w:val="311"/>
          <w:jc w:val="center"/>
        </w:trPr>
        <w:tc>
          <w:tcPr>
            <w:tcW w:w="1622" w:type="dxa"/>
          </w:tcPr>
          <w:p w14:paraId="31A7C0D7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G </w:t>
            </w:r>
            <w:proofErr w:type="spellStart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proofErr w:type="spellEnd"/>
            <w:r w:rsidRPr="00E95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 A</w:t>
            </w:r>
          </w:p>
        </w:tc>
        <w:tc>
          <w:tcPr>
            <w:tcW w:w="1597" w:type="dxa"/>
          </w:tcPr>
          <w:p w14:paraId="0B9DBF84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34" w:type="dxa"/>
          </w:tcPr>
          <w:p w14:paraId="3DC8E267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015" w:type="dxa"/>
          </w:tcPr>
          <w:p w14:paraId="5EA24CC7" w14:textId="77777777" w:rsidR="00356F08" w:rsidRPr="00E95BED" w:rsidRDefault="00356F08" w:rsidP="00356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</w:tcPr>
          <w:p w14:paraId="13685373" w14:textId="77777777" w:rsidR="00356F08" w:rsidRPr="00E95BED" w:rsidRDefault="00356F08" w:rsidP="00356F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A71F2" w:rsidRPr="00E95BED" w14:paraId="68FF9595" w14:textId="77777777" w:rsidTr="00356F08">
        <w:trPr>
          <w:trHeight w:val="294"/>
          <w:jc w:val="center"/>
        </w:trPr>
        <w:tc>
          <w:tcPr>
            <w:tcW w:w="1622" w:type="dxa"/>
            <w:vAlign w:val="center"/>
          </w:tcPr>
          <w:p w14:paraId="16DCBF10" w14:textId="77777777" w:rsidR="008A71F2" w:rsidRPr="00E95BED" w:rsidRDefault="00805A3C" w:rsidP="00C92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97" w:type="dxa"/>
            <w:vAlign w:val="center"/>
          </w:tcPr>
          <w:p w14:paraId="2D9A82E2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934" w:type="dxa"/>
            <w:vAlign w:val="center"/>
          </w:tcPr>
          <w:p w14:paraId="1B9BE92D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3015" w:type="dxa"/>
            <w:vAlign w:val="center"/>
          </w:tcPr>
          <w:p w14:paraId="474D2B5B" w14:textId="77777777" w:rsidR="008A71F2" w:rsidRPr="00E95BED" w:rsidRDefault="008A71F2" w:rsidP="00C9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76850AE3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71F2" w:rsidRPr="00E95BED" w14:paraId="0F38F5F6" w14:textId="77777777" w:rsidTr="00314704">
        <w:trPr>
          <w:trHeight w:val="508"/>
          <w:jc w:val="center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301A5D5B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1" w:type="dxa"/>
            <w:gridSpan w:val="2"/>
            <w:tcBorders>
              <w:bottom w:val="single" w:sz="4" w:space="0" w:color="auto"/>
            </w:tcBorders>
            <w:vAlign w:val="center"/>
          </w:tcPr>
          <w:p w14:paraId="7E7C38EE" w14:textId="77777777" w:rsidR="008A71F2" w:rsidRPr="00E95BED" w:rsidRDefault="008A71F2" w:rsidP="00314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obal χ2=24.2,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11, p=0.012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vAlign w:val="center"/>
          </w:tcPr>
          <w:p w14:paraId="7EA11099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406AD74" w14:textId="77777777" w:rsidR="008A71F2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71F2" w:rsidRPr="00107643" w14:paraId="26891637" w14:textId="77777777" w:rsidTr="00C920CE">
        <w:trPr>
          <w:trHeight w:val="294"/>
          <w:jc w:val="center"/>
        </w:trPr>
        <w:tc>
          <w:tcPr>
            <w:tcW w:w="9113" w:type="dxa"/>
            <w:gridSpan w:val="5"/>
            <w:tcBorders>
              <w:top w:val="single" w:sz="4" w:space="0" w:color="auto"/>
            </w:tcBorders>
            <w:vAlign w:val="center"/>
          </w:tcPr>
          <w:p w14:paraId="1740A866" w14:textId="77777777" w:rsidR="00175305" w:rsidRPr="00E95BED" w:rsidRDefault="008A71F2" w:rsidP="00C920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* BTLA haplotype order: </w:t>
            </w:r>
            <w:r w:rsidR="00175305" w:rsidRPr="00E95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2705511, rs1982809, rs9288952, rs9288953, rs1844089</w:t>
            </w:r>
          </w:p>
        </w:tc>
      </w:tr>
    </w:tbl>
    <w:p w14:paraId="7426088E" w14:textId="77777777" w:rsidR="008A71F2" w:rsidRPr="00E95BED" w:rsidRDefault="008A71F2" w:rsidP="000C4E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D6822F" w14:textId="77777777" w:rsidR="009D1593" w:rsidRPr="00E95BED" w:rsidRDefault="009D1593" w:rsidP="000C4E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4D24C1" w14:textId="77777777" w:rsidR="008A71F2" w:rsidRPr="004B22F2" w:rsidRDefault="00DC5D6D" w:rsidP="000C4E8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B22F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913AEC" w:rsidRPr="004B22F2">
        <w:rPr>
          <w:rFonts w:ascii="Times New Roman" w:hAnsi="Times New Roman" w:cs="Times New Roman"/>
          <w:b/>
          <w:bCs/>
          <w:lang w:val="en-US"/>
        </w:rPr>
        <w:t>5</w:t>
      </w:r>
      <w:r w:rsidRPr="004B22F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B22F2">
        <w:rPr>
          <w:rFonts w:ascii="Times New Roman" w:hAnsi="Times New Roman" w:cs="Times New Roman"/>
          <w:lang w:val="en-US"/>
        </w:rPr>
        <w:t>Distribution of genotypes and alleles frequencies of BTLA SNPs according to histological type</w:t>
      </w:r>
    </w:p>
    <w:tbl>
      <w:tblPr>
        <w:tblW w:w="1020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6"/>
        <w:gridCol w:w="871"/>
        <w:gridCol w:w="592"/>
        <w:gridCol w:w="541"/>
        <w:gridCol w:w="615"/>
        <w:gridCol w:w="544"/>
        <w:gridCol w:w="525"/>
        <w:gridCol w:w="1449"/>
        <w:gridCol w:w="707"/>
        <w:gridCol w:w="566"/>
        <w:gridCol w:w="616"/>
        <w:gridCol w:w="1477"/>
        <w:gridCol w:w="711"/>
      </w:tblGrid>
      <w:tr w:rsidR="00DC5D6D" w:rsidRPr="00E95BED" w14:paraId="093573FA" w14:textId="77777777" w:rsidTr="00E73A3A">
        <w:trPr>
          <w:trHeight w:val="223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FE9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D8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161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F306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32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0383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mous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ll Carcinoma (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CC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AA095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nocarcinoma</w:t>
            </w:r>
            <w:proofErr w:type="spellEnd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D)</w:t>
            </w:r>
          </w:p>
        </w:tc>
      </w:tr>
      <w:tr w:rsidR="00DC5D6D" w:rsidRPr="00E95BED" w14:paraId="31863B1B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EECB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C6A2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1E23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035B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9903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F37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08F5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7183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84D7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FDDF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409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A39F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CI9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E80F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C5D6D" w:rsidRPr="00E95BED" w14:paraId="583EF84E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373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7055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88C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022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732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3943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8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9847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2FD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C23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64940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00CF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191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.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05E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6A5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8</w:t>
            </w:r>
          </w:p>
        </w:tc>
      </w:tr>
      <w:tr w:rsidR="00DC5D6D" w:rsidRPr="00E95BED" w14:paraId="23AC707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9A9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171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544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01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E507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1BB8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CD4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.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6B2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63-1.5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F4D9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3FBFC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9BD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1.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C12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0.87-2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CF8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195E5CC0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74A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081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00E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E63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2209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6960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572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802F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0.66-2.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D5F3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DAC08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1AE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34C3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0.80-3.6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E7B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512FB9A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F75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547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+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72F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D6C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D605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.19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6030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304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58A1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68-1.5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9F8D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6C66F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D15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D8E2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0.92-2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226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DC5D6D" w:rsidRPr="00E95BED" w14:paraId="488E025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3FF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9E7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+A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8D8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555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4621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.6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72E50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99A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9B6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34-1.4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A92C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8CF0F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3C4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613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32-1.3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14F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4</w:t>
            </w:r>
          </w:p>
        </w:tc>
      </w:tr>
      <w:tr w:rsidR="00DC5D6D" w:rsidRPr="00E95BED" w14:paraId="5F0145D2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BF6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3B9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1A4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CF8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17CC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.7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CDF7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DE2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.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623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0BE9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C67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EA9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8C0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A9B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36E849EC" w14:textId="77777777" w:rsidTr="00E73A3A">
        <w:trPr>
          <w:trHeight w:val="35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6FC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9BC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1E9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E1F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9DF4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B6680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9CD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158A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78-1.5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6076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6E41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3E8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F55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0.96-1.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DF7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DC5D6D" w:rsidRPr="00E95BED" w14:paraId="79DF88F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A1F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9828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B2F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4C1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8A7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ABFB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E9B54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6BC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36C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DBAA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E23B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BEF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49F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89D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DC5D6D" w:rsidRPr="00E95BED" w14:paraId="3EE0EAA0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7A3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62C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3B1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CB0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1E9A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5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4D1C7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933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6F3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69-1.6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52AD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BA208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9B8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596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0.86-2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38E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2A36A7F0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E2B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E06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383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A3F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042F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4546A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87D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9FF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 (0.92-4.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4994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A163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668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E5C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(0.82-4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996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4C3CB4F2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596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E5F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FFE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620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0B51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4FEC8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C13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7AC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78-1.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9F52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4F65A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F11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AEE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0.92-2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EDC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  <w:r w:rsidR="00481702"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C5D6D" w:rsidRPr="00E95BED" w14:paraId="30A4198A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96F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163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+A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F97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35C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6F9B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15C73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EFC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0.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8A7A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25-1.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83F9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8C527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1AB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7C0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(0.28-1.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21B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</w:t>
            </w:r>
            <w:r w:rsidR="00481702"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C5D6D" w:rsidRPr="00E95BED" w14:paraId="58C2F17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A0B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87A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4FE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7EA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D956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7.95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187E9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EE8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.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924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D64F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B7657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861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E8D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3FD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4B5E05C5" w14:textId="77777777" w:rsidTr="00E73A3A">
        <w:trPr>
          <w:trHeight w:val="31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7F8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81E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AB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F34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66B5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E10CC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E0C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B5EB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90-1.7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6E0F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9179D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F3C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1E7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0.97-1.8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CC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C5D6D" w:rsidRPr="00E95BED" w14:paraId="1E0EA47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255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889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6A9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1ED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CF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5FCE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8.8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4D74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AE3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2B47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C1E9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AE012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633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801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9C6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DC5D6D" w:rsidRPr="00E95BED" w14:paraId="0C47DC57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484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EC1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0FF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044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F86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284D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F00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6641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50-1.8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5B56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D694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33A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D20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53-1.9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401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3F254C9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BB5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BCB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BCA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627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F11E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8DAE9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C0F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585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2D94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673FE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68F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03C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9AE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5C264B25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21A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E33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322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460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1736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50FC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466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8F5A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48-1.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63BA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C16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E8A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BDC3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52-1.9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D34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1</w:t>
            </w:r>
          </w:p>
        </w:tc>
      </w:tr>
      <w:tr w:rsidR="00DC5D6D" w:rsidRPr="00E95BED" w14:paraId="16400B0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AA0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85D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+A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8AF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D09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12CE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240B7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5F2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E26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4F42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56CC7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C9E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FF1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AF3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59DA156C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0C0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35C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6A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23C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68F09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2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2ECD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6E2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3A1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4441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1622E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5A2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65C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493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7B6940C1" w14:textId="77777777" w:rsidTr="00E73A3A">
        <w:trPr>
          <w:trHeight w:val="36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BFA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475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3D4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A07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5F75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7F0B8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90D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3F0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48-1.6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3F4F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8C13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BBB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452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51-1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9AF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9</w:t>
            </w:r>
          </w:p>
        </w:tc>
      </w:tr>
      <w:tr w:rsidR="00DC5D6D" w:rsidRPr="00E95BED" w14:paraId="29EFD7FE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1C3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2889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ECE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36F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059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9E337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2A471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CB0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747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B751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E88D6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DD1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8CA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E5A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1</w:t>
            </w:r>
          </w:p>
        </w:tc>
      </w:tr>
      <w:tr w:rsidR="00DC5D6D" w:rsidRPr="00E95BED" w14:paraId="6DAC2CF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035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FE4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0C6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381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0A92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6.3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86C16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134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3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B2D1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.88-2.1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BABB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07FA6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0B1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C6A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0.77-1.8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B9B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7DBF7044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11B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409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001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0A2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8C3F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C3DAF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FA9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4A0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55-2.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09EF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004A9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83D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209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54-2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AF0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68A075B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EC2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22A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+T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568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487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5C5A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AC972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58F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4B0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0.84-1.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448E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6E9B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B56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3.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8B7B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0.76-1.7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B27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DC5D6D" w:rsidRPr="00E95BED" w14:paraId="3F44734E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E7C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C83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+C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B67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833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1E2D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6.3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7663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E9E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7.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227F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60-2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5401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98D06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F62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F2A3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57-1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2118" w14:textId="77777777" w:rsidR="00DC5D6D" w:rsidRPr="00E95BED" w:rsidRDefault="00DC5D6D" w:rsidP="00E73A3A">
            <w:pPr>
              <w:spacing w:after="0"/>
              <w:ind w:right="9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6</w:t>
            </w:r>
          </w:p>
        </w:tc>
      </w:tr>
      <w:tr w:rsidR="00DC5D6D" w:rsidRPr="00E95BED" w14:paraId="30591665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4C2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65B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CB8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FBE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F51B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3.19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7EA4E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3B5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.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571F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F0F2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D5877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A58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79A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98F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40FCB221" w14:textId="77777777" w:rsidTr="00E73A3A">
        <w:trPr>
          <w:trHeight w:val="33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F24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D34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29A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E9F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D052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.8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CB053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6E8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650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82-1.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4563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8B8CC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E5F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301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79-1.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68A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4</w:t>
            </w:r>
          </w:p>
        </w:tc>
      </w:tr>
      <w:tr w:rsidR="00DC5D6D" w:rsidRPr="00E95BED" w14:paraId="04E261C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6A7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440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2B5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B4F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89F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9CC8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96A6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02B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4.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4EC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4DA2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1CF2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D65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.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0ED7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274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7</w:t>
            </w:r>
          </w:p>
        </w:tc>
      </w:tr>
      <w:tr w:rsidR="00DC5D6D" w:rsidRPr="00E95BED" w14:paraId="25A5136C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DAF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21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20D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9E2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584B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21BAB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0FC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D9DA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52-1.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A6AB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DE01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208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E2F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54-1.6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0A6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72B49178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CF5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B31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509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DB5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64EF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FF47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E69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8C92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E82B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49CA3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DBF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AF7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B52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10B8864C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AAA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56F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+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EF7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27A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6607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AFF93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9FF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4B27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54-1.6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1E62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6DE2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474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133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98-1.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E2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DC5D6D" w:rsidRPr="00E95BED" w14:paraId="24AAAB98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C4F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EEE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+GG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B55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A49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360E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AA0C9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A71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,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C85D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17BA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32077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50D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6EE5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2DC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0F24E792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B59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633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82F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D78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65C4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4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7F2FF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E41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FE7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16A0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6D9B5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F15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217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DF7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1BCB0E30" w14:textId="77777777" w:rsidTr="00E73A3A">
        <w:trPr>
          <w:trHeight w:val="345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91E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FCF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76B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9AD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CA2D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50FA4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A1F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DD6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59-1.6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242E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DA89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127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E02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61-1.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58D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DC5D6D" w:rsidRPr="00E95BED" w14:paraId="127DFA67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0D1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9216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354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D40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137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CBC6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3499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0EA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1CEB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1227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83E07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CF4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.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C54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AB0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DC5D6D" w:rsidRPr="00E95BED" w14:paraId="098B9710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EB7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972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C77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728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5605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CCAA8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42E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734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42-3.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694A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C1C26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CD4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BB52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57-4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030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36ADD5A9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012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F64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222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B3E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4389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B696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1E3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FC10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4EFD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51F90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47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B37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3B9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7D4E17E3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7FC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9E6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T+T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B11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6BA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A337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5419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E54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767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0.52-3.6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495C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22E3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955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647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0.69-4.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4F3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DC5D6D" w:rsidRPr="00E95BED" w14:paraId="38AF5AAC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60C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13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+C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DD3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38C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C753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1AB4A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181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6D9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A07C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959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A90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DDD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3D5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2F68E076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3C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523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9D8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A30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30CD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E180A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947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ED0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EF8A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6960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950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1B1F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305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369765DD" w14:textId="77777777" w:rsidTr="00E73A3A">
        <w:trPr>
          <w:trHeight w:val="33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DAB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B19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8A6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993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CCB7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6711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750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CEA2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0.64-3.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DFA0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F102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88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4E0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 (0.81-4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31B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DC5D6D" w:rsidRPr="00E95BED" w14:paraId="0B5A814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8DD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335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B15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66C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7F6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3078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5.76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53E5A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542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0D1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F430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A962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CB0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.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BCBC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23D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DC5D6D" w:rsidRPr="00E95BED" w14:paraId="66B2F1BD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5D4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1C2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F9B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E49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B2D0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DA74A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024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3E8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58-1.9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EB93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F3139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828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E8C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61-2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3C2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28DB3562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D69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82F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301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298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17F2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07B89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106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80E2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937C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8E2A7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925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FAE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42B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706CB19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AE5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333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+C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CFA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DBB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5DA5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D613C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4AE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73C9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62-2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3D25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A2CA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C79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3CFB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65-2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417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5</w:t>
            </w:r>
          </w:p>
        </w:tc>
      </w:tr>
      <w:tr w:rsidR="00DC5D6D" w:rsidRPr="00E95BED" w14:paraId="5457D227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EAF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866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+A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0F9C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A69E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2D82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8B71C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248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45B4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F0BFE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E5BD4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B13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D668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59E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51432091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F6D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535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59F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19A6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1CDD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2.88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63B25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79C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DBE1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801B5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A654B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FA1F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.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6AF3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D780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5D6D" w:rsidRPr="00E95BED" w14:paraId="64C184DF" w14:textId="77777777" w:rsidTr="00E73A3A">
        <w:trPr>
          <w:trHeight w:val="223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53711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E393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64CCD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D091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E503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B6608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5EE62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72F9E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67-2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B0B7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A411B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0A6EA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02D76" w14:textId="77777777" w:rsidR="00DC5D6D" w:rsidRPr="00E95BED" w:rsidRDefault="00DC5D6D" w:rsidP="00E73A3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0.71-2.1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CC229" w14:textId="77777777" w:rsidR="00DC5D6D" w:rsidRPr="00E95BED" w:rsidRDefault="00DC5D6D" w:rsidP="00E73A3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B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85</w:t>
            </w:r>
          </w:p>
        </w:tc>
      </w:tr>
    </w:tbl>
    <w:p w14:paraId="6F134104" w14:textId="77777777" w:rsidR="008A71F2" w:rsidRPr="00E95BED" w:rsidRDefault="008A71F2" w:rsidP="000C4E8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B226C5" w14:textId="77777777" w:rsidR="008B6C90" w:rsidRPr="00E95BED" w:rsidRDefault="008B6C90" w:rsidP="007E18AD">
      <w:pPr>
        <w:rPr>
          <w:rFonts w:ascii="Times New Roman" w:hAnsi="Times New Roman" w:cs="Times New Roman"/>
          <w:lang w:val="en-US"/>
        </w:rPr>
        <w:sectPr w:rsidR="008B6C90" w:rsidRPr="00E95BED" w:rsidSect="00702B95">
          <w:pgSz w:w="12240" w:h="15840"/>
          <w:pgMar w:top="1134" w:right="907" w:bottom="907" w:left="1134" w:header="709" w:footer="709" w:gutter="0"/>
          <w:cols w:space="708"/>
          <w:docGrid w:linePitch="360"/>
        </w:sectPr>
      </w:pPr>
    </w:p>
    <w:p w14:paraId="5D863832" w14:textId="77777777" w:rsidR="007E18AD" w:rsidRPr="004356FA" w:rsidRDefault="00412824" w:rsidP="007E18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56FA">
        <w:rPr>
          <w:rFonts w:ascii="Times New Roman" w:hAnsi="Times New Roman" w:cs="Times New Roman"/>
          <w:b/>
          <w:bCs/>
          <w:lang w:val="en-US"/>
        </w:rPr>
        <w:lastRenderedPageBreak/>
        <w:t>Tab</w:t>
      </w:r>
      <w:r w:rsidR="007E18AD" w:rsidRPr="004356FA">
        <w:rPr>
          <w:rFonts w:ascii="Times New Roman" w:hAnsi="Times New Roman" w:cs="Times New Roman"/>
          <w:b/>
          <w:bCs/>
          <w:lang w:val="en-US"/>
        </w:rPr>
        <w:t>le</w:t>
      </w:r>
      <w:r w:rsidR="008A71F2" w:rsidRPr="004356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13AEC" w:rsidRPr="004356FA">
        <w:rPr>
          <w:rFonts w:ascii="Times New Roman" w:hAnsi="Times New Roman" w:cs="Times New Roman"/>
          <w:b/>
          <w:bCs/>
          <w:lang w:val="en-US"/>
        </w:rPr>
        <w:t>6</w:t>
      </w:r>
      <w:r w:rsidR="006C1279" w:rsidRPr="004356FA">
        <w:rPr>
          <w:rFonts w:ascii="Times New Roman" w:hAnsi="Times New Roman" w:cs="Times New Roman"/>
          <w:lang w:val="en-US"/>
        </w:rPr>
        <w:t xml:space="preserve"> Distribution of genotypes and alleles frequencies of BTLA SNPs according to stage of the disease</w:t>
      </w:r>
    </w:p>
    <w:tbl>
      <w:tblPr>
        <w:tblW w:w="1420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0"/>
        <w:gridCol w:w="123"/>
        <w:gridCol w:w="840"/>
        <w:gridCol w:w="568"/>
        <w:gridCol w:w="524"/>
        <w:gridCol w:w="678"/>
        <w:gridCol w:w="509"/>
        <w:gridCol w:w="636"/>
        <w:gridCol w:w="622"/>
        <w:gridCol w:w="776"/>
        <w:gridCol w:w="465"/>
        <w:gridCol w:w="636"/>
        <w:gridCol w:w="622"/>
        <w:gridCol w:w="776"/>
        <w:gridCol w:w="622"/>
        <w:gridCol w:w="636"/>
        <w:gridCol w:w="622"/>
        <w:gridCol w:w="779"/>
        <w:gridCol w:w="622"/>
        <w:gridCol w:w="636"/>
        <w:gridCol w:w="668"/>
        <w:gridCol w:w="777"/>
      </w:tblGrid>
      <w:tr w:rsidR="00A7148E" w:rsidRPr="00E95BED" w14:paraId="297E1BE3" w14:textId="77777777" w:rsidTr="00766A06">
        <w:trPr>
          <w:trHeight w:val="255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26ADD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" w:type="dxa"/>
            <w:tcBorders>
              <w:top w:val="single" w:sz="4" w:space="0" w:color="auto"/>
            </w:tcBorders>
          </w:tcPr>
          <w:p w14:paraId="43E78BC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EA7BD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D693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9CD06" w14:textId="77777777" w:rsidR="00A7148E" w:rsidRPr="00E95BED" w:rsidRDefault="00A7148E" w:rsidP="00A71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D9B56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2330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4CCCF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F55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4B0752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8C26A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480E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17C1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607E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3 Stag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B3AED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668F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5DCA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64C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7148E" w:rsidRPr="00E95BED" w14:paraId="6C02ACA6" w14:textId="77777777" w:rsidTr="00766A06">
        <w:trPr>
          <w:trHeight w:val="293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A044" w14:textId="77777777" w:rsidR="00A7148E" w:rsidRPr="00E95BED" w:rsidRDefault="00A7148E" w:rsidP="00A71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NP</w:t>
            </w:r>
          </w:p>
        </w:tc>
        <w:tc>
          <w:tcPr>
            <w:tcW w:w="123" w:type="dxa"/>
            <w:tcBorders>
              <w:bottom w:val="single" w:sz="4" w:space="0" w:color="auto"/>
            </w:tcBorders>
          </w:tcPr>
          <w:p w14:paraId="41113183" w14:textId="77777777" w:rsidR="00A7148E" w:rsidRPr="00E95BED" w:rsidRDefault="00A7148E" w:rsidP="00A71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C24" w14:textId="77777777" w:rsidR="00A7148E" w:rsidRPr="00E95BED" w:rsidRDefault="00A7148E" w:rsidP="00A71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0AD8" w14:textId="77777777" w:rsidR="00A7148E" w:rsidRPr="00E95BED" w:rsidRDefault="00A7148E" w:rsidP="00A71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CB2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347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9F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EE3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61A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490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EA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46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64F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7D3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970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A3A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2B6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8BB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FD5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CBB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6A7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7DE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7148E" w:rsidRPr="00E95BED" w14:paraId="5ED9FF7A" w14:textId="77777777" w:rsidTr="00766A06">
        <w:trPr>
          <w:trHeight w:val="255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657F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2705511</w:t>
            </w:r>
          </w:p>
        </w:tc>
        <w:tc>
          <w:tcPr>
            <w:tcW w:w="123" w:type="dxa"/>
            <w:tcBorders>
              <w:top w:val="single" w:sz="4" w:space="0" w:color="auto"/>
            </w:tcBorders>
          </w:tcPr>
          <w:p w14:paraId="318877DE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B45C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60E41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B4FC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3DB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ADC66B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CDD5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3ECD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170E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8146F4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E0D8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A9F6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13F2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701AA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FB403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DC8A5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473E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2CEB97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DB0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4E48B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7F6F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A7148E" w:rsidRPr="00E95BED" w14:paraId="169B8612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6C2AC96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407E603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B3D32E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5D6D8D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E49221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ADCDD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BE39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0ADC45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55325B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DA8F9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C41B1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64FAC1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9893EA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34654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1E36E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C2C004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F14440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832B1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18198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D98D8B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BBDC70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A8A4C3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30CD3750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6773261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47886FF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83BE7A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D33408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24001E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95692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F021D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4FEF4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A9B686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005F8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5D957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3C8E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F436AD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65BC8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FE506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45F2C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230785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86C36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03400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8BC1E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3F9DC3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381ACC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5C1BCD06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BCFD1A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7EABBCF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D7DA89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+C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8B8DCA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6F5D6E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42F71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9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0D577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EE22A1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57631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65AB4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67E7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A1E9D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391B8C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6A5FD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EC9C9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74132A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B407DD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2981A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5F622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45F3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39D193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CDD97F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A7148E" w:rsidRPr="00E95BED" w14:paraId="50714D0D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195476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46E12DA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7A16DC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+A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6FE67A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8DA65A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7998A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7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E2C76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308170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86931C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A67F6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722E1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5E1CF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C8AF57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F6E09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12FA5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19B9C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3F83A7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E8C6A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197DB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9F96E5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109C4D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D0198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A7148E" w:rsidRPr="00E95BED" w14:paraId="79D81DB0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25A5DE3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674AAC6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6C610F7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6785AA1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0DDC51A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35978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03462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7A60DE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870D77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07146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A665E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8A0D28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CBA071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AF137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8982D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6DFD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698629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0B813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68072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E7082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631C29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02508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23E5F2C0" w14:textId="77777777" w:rsidTr="00766A06">
        <w:trPr>
          <w:trHeight w:val="369"/>
        </w:trPr>
        <w:tc>
          <w:tcPr>
            <w:tcW w:w="1070" w:type="dxa"/>
            <w:shd w:val="clear" w:color="auto" w:fill="auto"/>
            <w:noWrap/>
            <w:hideMark/>
          </w:tcPr>
          <w:p w14:paraId="72F7D03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27FAA6F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5E4305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2E20496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7AE05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1632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9976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A643D2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28BF36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05097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48CE4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E1F696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61B001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E029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AECD6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B0B68D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FC1302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614FA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3909A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033A1D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7D5412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B30382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A7148E" w:rsidRPr="00E95BED" w14:paraId="6C58694B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79E826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rs1982809</w:t>
            </w:r>
          </w:p>
        </w:tc>
        <w:tc>
          <w:tcPr>
            <w:tcW w:w="123" w:type="dxa"/>
          </w:tcPr>
          <w:p w14:paraId="26FD43F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D2459E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69AD01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C2DA08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9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7522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1.1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C4192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B06372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87F87C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897DD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AD8E0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52F669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9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680390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17960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E3935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C99243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5.6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A0E114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B930A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.007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8C2D1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A9BA1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15416A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1F62E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98</w:t>
            </w:r>
          </w:p>
        </w:tc>
      </w:tr>
      <w:tr w:rsidR="00A7148E" w:rsidRPr="00E95BED" w14:paraId="3D2D79C5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16CC56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38237BF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457455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30AE9B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4B4577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5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8D19A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3.5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1CBFF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6FDC42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6.4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05A8F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4461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5DB28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C960FD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9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3EAE3E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4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3505B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29AC5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FC5D5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4.8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3921ED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79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B6C36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7211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1AA8C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1C98D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C4AD07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78F0C846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14A5480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23C9A0C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92A5A9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8E1702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B993FB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2E59B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.27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34EC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71BDA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.3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58488A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5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7B4D3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4E8CC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7A840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2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C28F2E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.9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BCF1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44047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6C06A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9.4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348CC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.4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CF9B7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8B3E1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DA6C8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F830F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1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1F396E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392D1F17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84013A7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5D3EBF9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B47E59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G+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040538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5ED17BA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8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8150B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8.82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026C4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00939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8.8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E2A0F4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99A67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94AEA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FCFAB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1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D2ADAE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6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1BBD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4200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29DEE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4.31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F5A5B7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87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7348C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BCF49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00BC1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43DB4A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E471C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97</w:t>
            </w:r>
          </w:p>
        </w:tc>
      </w:tr>
      <w:tr w:rsidR="00A7148E" w:rsidRPr="00E95BED" w14:paraId="4B253E63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130E865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2F45121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7D4160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A+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E5E1FA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BF10EF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4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D8676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94.73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03F1C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5F0F7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97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1E166E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89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36875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F3B88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FAE04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88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47B819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4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26C69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9C33D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0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E7D9B6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90.5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3C0295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5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FDF35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6D7EE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DA9B75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2EB353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466144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86</w:t>
            </w:r>
          </w:p>
        </w:tc>
      </w:tr>
      <w:tr w:rsidR="00A7148E" w:rsidRPr="00E95BED" w14:paraId="3265D55E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6ED73E3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5279E30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907358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149D0F1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8582AF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3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75F2A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7.95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EA696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7DA568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9.41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E3574A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C8B95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7BA2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01A309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9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7C7A6C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557BC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7B561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5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A1A7E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68.1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1B383D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D6968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5A237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9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210802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E120B4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548515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6023FC90" w14:textId="77777777" w:rsidTr="00766A06">
        <w:trPr>
          <w:trHeight w:val="383"/>
        </w:trPr>
        <w:tc>
          <w:tcPr>
            <w:tcW w:w="1070" w:type="dxa"/>
            <w:shd w:val="clear" w:color="auto" w:fill="auto"/>
            <w:noWrap/>
            <w:hideMark/>
          </w:tcPr>
          <w:p w14:paraId="07B751A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1EC4AA6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9CAA58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6E3D4A5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05ACAA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0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1CF55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2.05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FC8C1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97B39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0.5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4D0674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9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1762C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34CDB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AC507D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1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3CB014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6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FCB49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A80C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E9AF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31.9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702E9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6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CE9B8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3090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24B39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70AF5C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1.0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A830A0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US" w:eastAsia="en-US"/>
              </w:rPr>
              <w:t>0.92</w:t>
            </w:r>
          </w:p>
        </w:tc>
      </w:tr>
      <w:tr w:rsidR="00A7148E" w:rsidRPr="00E95BED" w14:paraId="30D7AF5D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5F9D1A9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288952</w:t>
            </w:r>
          </w:p>
        </w:tc>
        <w:tc>
          <w:tcPr>
            <w:tcW w:w="123" w:type="dxa"/>
          </w:tcPr>
          <w:p w14:paraId="291223D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7F5DB27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DE53E2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E8E805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DD599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2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C328E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06374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884AD6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FD7B9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7A757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FA3A5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19DE89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F0A46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E0AC9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49B8C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443872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A4FEF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D5559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C416D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5082F2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56059FF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A7148E" w:rsidRPr="00E95BED" w14:paraId="5E675ED1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5D6F3F5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0FDD4A5E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77AAB4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8088B71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ADA5C0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0A04B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6397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CB9E97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33E73F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F4911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700E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7E6665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CF0929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3457D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199FC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14621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20539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8053F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22F8D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B1011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084611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18CB77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5225448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EAD6B2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1DF5120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DC1ACB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A0B292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9371DC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7F30B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7DB8B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255B6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230DE2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C7668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B5BD5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2C763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EC0C34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10285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E8E00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2E77CD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5ADB14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75E05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2BEEE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79CFF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82C16B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1E70381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2D58C2CF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AC34F1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31BD9027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04FF29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+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619B30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2F664F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8C4BE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47725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F9722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D9C462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3C7B7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5A807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0034F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FFBF33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AE73E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02B9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5B6450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C832EA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A29CD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67662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C5D62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61B5920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DAFD3B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A7148E" w:rsidRPr="00E95BED" w14:paraId="58C1FD1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13637B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58037FD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94CC66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+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1635E91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C2FA6A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196DE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99D57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D9FFA7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D57BF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642ED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67001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A7B85D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FC9686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B66E6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B73FA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A121E1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419678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A61D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D0624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D5756F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AAF663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25F23AA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0639AE15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2517AA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17FEA5E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F30399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181DE3B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DB5D47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A4FC8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778C7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454CCD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443D1B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D213E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517EE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7D0C9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3583B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FE878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A1F68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D7B3A3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B75FB8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3FE4F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4030B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9A043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AA1B2F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85B6B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34723739" w14:textId="77777777" w:rsidTr="00766A06">
        <w:trPr>
          <w:trHeight w:val="395"/>
        </w:trPr>
        <w:tc>
          <w:tcPr>
            <w:tcW w:w="1070" w:type="dxa"/>
            <w:shd w:val="clear" w:color="auto" w:fill="auto"/>
            <w:noWrap/>
            <w:hideMark/>
          </w:tcPr>
          <w:p w14:paraId="6DD8156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15B9C59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2DF170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1383AFE7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DFFFF8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FA59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4A2D9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BC402F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9B2F3B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3D2EA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331E0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139AE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A2B72A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D9602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49C3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DB2CF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45845F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80C67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4B4DE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FF85C0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5EE57F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3B1BB7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A7148E" w:rsidRPr="00E95BED" w14:paraId="4F182A1E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1CBD61D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288953</w:t>
            </w:r>
          </w:p>
        </w:tc>
        <w:tc>
          <w:tcPr>
            <w:tcW w:w="123" w:type="dxa"/>
          </w:tcPr>
          <w:p w14:paraId="28606B8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609C06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F272FA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D5AB86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6253B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3261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EDE086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6F4391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3F2F0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CDDA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D18C5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102CD7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91F7F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E3C55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162F1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01842E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CBFD7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C8DFF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644864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DE04E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1323B4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A7148E" w:rsidRPr="00E95BED" w14:paraId="202505BE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6D14A44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4BEE25E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A311C7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91D92E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E99EFC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8F834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ACDFB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0E3E0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A6F4DC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07384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0636E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764B7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138CEA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5C6A4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670E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3A133C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A4B49E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5E23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8926F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3A7840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C81CFC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B0CABB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387395F4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75A179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66473C2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5DC085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53835A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86F88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D8980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4CDF5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121F40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E9BE3C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7DE8F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60057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BE214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10FC7D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71255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B17B7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D9E1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8B1210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4CB21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59FD4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A5607C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1750A5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219F25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5B27317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54C9182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25770DFB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360234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T+T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A367DD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7865E2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D7995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21C8B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51ECE5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9DF4EC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DDFA5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D9B17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67A4EF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D33412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583C1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05B84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7BAD6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FB702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DD80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A2292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E10EB3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5A1BC21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5F1DF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A7148E" w:rsidRPr="00E95BED" w14:paraId="6DE5F53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09A1F4B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2535800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07C34F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+C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8091E6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60E04F7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55D10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413EA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0E6F1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5C8324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3C8EF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44E7F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0844AA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E307A3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CCE3B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48167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F92447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95991B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394AA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F151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0DF694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55D68D4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2F6B76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A7148E" w:rsidRPr="00E95BED" w14:paraId="000C21F0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29FDAEF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042E7ED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6C5E08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704307E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6944FD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C6BF4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9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A58D3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3266EB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471205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F2919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C8DCB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C870E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69F797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03FBF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E5E08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E2DAD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8F1DDA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D1BD1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50F32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A8BFA8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717CAA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6C6B4A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21D9B484" w14:textId="77777777" w:rsidTr="00766A06">
        <w:trPr>
          <w:trHeight w:val="369"/>
        </w:trPr>
        <w:tc>
          <w:tcPr>
            <w:tcW w:w="1070" w:type="dxa"/>
            <w:shd w:val="clear" w:color="auto" w:fill="auto"/>
            <w:noWrap/>
            <w:hideMark/>
          </w:tcPr>
          <w:p w14:paraId="6C7EB66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54293CF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D143D8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1C89123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518C042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88D71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1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AF5AC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93B4A1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1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295D8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AA194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9830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2940B6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48712D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EB7FF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987B0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B5592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52AB05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BC051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1D585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D2F8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55A3234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E8C926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A7148E" w:rsidRPr="00E95BED" w14:paraId="28C086B6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7EEF4D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844089</w:t>
            </w:r>
          </w:p>
        </w:tc>
        <w:tc>
          <w:tcPr>
            <w:tcW w:w="123" w:type="dxa"/>
          </w:tcPr>
          <w:p w14:paraId="65346BA5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7127CF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B5122BE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2AE950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98551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04E62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FEA37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ED0D2E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38ED1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EC9C7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3C616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5712E7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0F7B3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F6E8D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4F3D4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4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FED7C1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BF69C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490FA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3EAE4F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55DD8E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C55F5B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7148E" w:rsidRPr="00E95BED" w14:paraId="20D87776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CFCB90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065405C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06DBBD1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CCB20AF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7B1B8A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05F23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29815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E52E4C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D1EA24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4408F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187B5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23FA3D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E7E8CD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EEAE8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A9A2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8C114E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24B1A7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4209B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7C635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FBC59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69D8FD0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4703CC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235B2097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2B6BA33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5B60408D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6995271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2FC7E23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B7FCA5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81A22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3771E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218EDB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163DCD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1D1F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52CA9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233B72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507713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8F67C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8E2A5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FB4A0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053190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F4D7E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0B53A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959B1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16C992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5E3B48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5D5C4321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9FE12C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23223E0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3B3143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+A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81B9B9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62C8B0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DF6F7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C3870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320529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A0C468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FAE90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C9D98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A9F34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7E75E6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1CC32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7751B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08682D8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356562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33430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9E190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33262E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F092E7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3E47A39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A7148E" w:rsidRPr="00E95BED" w14:paraId="6047FBA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788305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7EB2596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B1CDDA6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+GG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D6FEE5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0A16581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3D585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721AF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680E25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977624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01BBE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9311D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21F6AE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A54C9A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C8EC2E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19526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A7A8A3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A15292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D9DBA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CD290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ABDFC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9B41D1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1DCD191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7E369D9A" w14:textId="77777777" w:rsidTr="00766A06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48E9C1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2E064D49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2CFAED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3472D588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3476861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0214D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E64DB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23FC4C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36E31E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7D831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1B2C8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C88E83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B41CC1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3F7216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0886C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26DFB3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B60AF5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338A3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4AA2F1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D59E984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D60516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320D920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7148E" w:rsidRPr="00E95BED" w14:paraId="7DD5F316" w14:textId="77777777" w:rsidTr="00766A06">
        <w:trPr>
          <w:trHeight w:val="395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491C40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  <w:tcBorders>
              <w:bottom w:val="single" w:sz="4" w:space="0" w:color="auto"/>
            </w:tcBorders>
          </w:tcPr>
          <w:p w14:paraId="5FCD8E1A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166E4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6524CC" w14:textId="77777777" w:rsidR="00A7148E" w:rsidRPr="00E95BED" w:rsidRDefault="00A7148E" w:rsidP="00A714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19C9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6D8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76BE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340CD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29E80A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B33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3B1FB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FB1F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B2B0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33E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B3ED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701AC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7DA42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CE75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43C37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6DF9F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DC835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564D09" w14:textId="77777777" w:rsidR="00A7148E" w:rsidRPr="00E95BED" w:rsidRDefault="00A7148E" w:rsidP="00A714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</w:tbl>
    <w:p w14:paraId="13DB8244" w14:textId="77777777" w:rsidR="00CC627D" w:rsidRPr="00A852A2" w:rsidRDefault="00B52331" w:rsidP="008A71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52A2">
        <w:rPr>
          <w:rFonts w:ascii="Times New Roman" w:hAnsi="Times New Roman" w:cs="Times New Roman"/>
          <w:lang w:val="en-US"/>
        </w:rPr>
        <w:lastRenderedPageBreak/>
        <w:t xml:space="preserve"> </w:t>
      </w:r>
      <w:r w:rsidR="008A71F2" w:rsidRPr="00A852A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13AEC" w:rsidRPr="00A852A2">
        <w:rPr>
          <w:rFonts w:ascii="Times New Roman" w:hAnsi="Times New Roman" w:cs="Times New Roman"/>
          <w:b/>
          <w:bCs/>
          <w:lang w:val="en-US"/>
        </w:rPr>
        <w:t>6</w:t>
      </w:r>
      <w:r w:rsidR="008A71F2" w:rsidRPr="00A852A2">
        <w:rPr>
          <w:rFonts w:ascii="Times New Roman" w:hAnsi="Times New Roman" w:cs="Times New Roman"/>
          <w:lang w:val="en-US"/>
        </w:rPr>
        <w:t xml:space="preserve"> Distribution of genotypes and alleles frequencies of BTLA SNPs according to stage of the disease (continuation)</w:t>
      </w:r>
    </w:p>
    <w:tbl>
      <w:tblPr>
        <w:tblW w:w="1420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0"/>
        <w:gridCol w:w="123"/>
        <w:gridCol w:w="840"/>
        <w:gridCol w:w="568"/>
        <w:gridCol w:w="524"/>
        <w:gridCol w:w="678"/>
        <w:gridCol w:w="509"/>
        <w:gridCol w:w="636"/>
        <w:gridCol w:w="622"/>
        <w:gridCol w:w="776"/>
        <w:gridCol w:w="465"/>
        <w:gridCol w:w="636"/>
        <w:gridCol w:w="622"/>
        <w:gridCol w:w="776"/>
        <w:gridCol w:w="622"/>
        <w:gridCol w:w="636"/>
        <w:gridCol w:w="622"/>
        <w:gridCol w:w="779"/>
        <w:gridCol w:w="622"/>
        <w:gridCol w:w="636"/>
        <w:gridCol w:w="668"/>
        <w:gridCol w:w="777"/>
      </w:tblGrid>
      <w:tr w:rsidR="008A71F2" w:rsidRPr="00E95BED" w14:paraId="49C58F19" w14:textId="77777777" w:rsidTr="008A71F2">
        <w:trPr>
          <w:trHeight w:val="255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11423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" w:type="dxa"/>
            <w:tcBorders>
              <w:top w:val="single" w:sz="4" w:space="0" w:color="auto"/>
            </w:tcBorders>
          </w:tcPr>
          <w:p w14:paraId="7B0E6DB6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3C7A4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EC768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98C0" w14:textId="77777777" w:rsidR="008A71F2" w:rsidRPr="00E95BED" w:rsidRDefault="008A71F2" w:rsidP="00C9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334F1E3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308023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B07D0E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60B8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E1D67F5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9F82C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2857A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77CD4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22C8CE3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598F7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69ED8F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B6FC5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8BAF42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F56E4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Stage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50920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7BCF1F" w14:textId="77777777" w:rsidR="008A71F2" w:rsidRPr="00E95BED" w:rsidRDefault="008A71F2" w:rsidP="00C9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A71F2" w:rsidRPr="00E95BED" w14:paraId="0FB5B2BC" w14:textId="77777777" w:rsidTr="008A71F2">
        <w:trPr>
          <w:trHeight w:val="293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A18A" w14:textId="77777777" w:rsidR="008A71F2" w:rsidRPr="00E95BED" w:rsidRDefault="008A71F2" w:rsidP="00C9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NP</w:t>
            </w:r>
          </w:p>
        </w:tc>
        <w:tc>
          <w:tcPr>
            <w:tcW w:w="123" w:type="dxa"/>
            <w:tcBorders>
              <w:bottom w:val="single" w:sz="4" w:space="0" w:color="auto"/>
            </w:tcBorders>
          </w:tcPr>
          <w:p w14:paraId="61B4F90E" w14:textId="77777777" w:rsidR="008A71F2" w:rsidRPr="00E95BED" w:rsidRDefault="008A71F2" w:rsidP="00C9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8AB0" w14:textId="77777777" w:rsidR="008A71F2" w:rsidRPr="00E95BED" w:rsidRDefault="008A71F2" w:rsidP="00C9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84C3" w14:textId="77777777" w:rsidR="008A71F2" w:rsidRPr="00E95BED" w:rsidRDefault="008A71F2" w:rsidP="00C9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0C5F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890F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12F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1C68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B4CD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8FA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AF9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C1E8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E06F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E59B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38B7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69F2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3BDC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5AAF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DDD7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B18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754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2AB" w14:textId="77777777" w:rsidR="008A71F2" w:rsidRPr="00E95BED" w:rsidRDefault="008A71F2" w:rsidP="00C92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5C7CA5" w:rsidRPr="00E95BED" w14:paraId="0EF53695" w14:textId="77777777" w:rsidTr="008A71F2">
        <w:trPr>
          <w:trHeight w:val="255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969B02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921669</w:t>
            </w:r>
          </w:p>
        </w:tc>
        <w:tc>
          <w:tcPr>
            <w:tcW w:w="123" w:type="dxa"/>
            <w:tcBorders>
              <w:top w:val="single" w:sz="4" w:space="0" w:color="auto"/>
            </w:tcBorders>
          </w:tcPr>
          <w:p w14:paraId="54C564D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BB0A30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2AB1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EAF23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6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05C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2FA001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2F0F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6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2EF7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8F6B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4D2EC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79A6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6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A1CC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F31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4C79B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E53CB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5701E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21C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8A9FA3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0831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2004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114B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5C7CA5" w:rsidRPr="00E95BED" w14:paraId="59BFED26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03BB44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3D8063A2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17B154C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9ECB71C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939975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6FFF0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97BD9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51CC2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51112B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06B7B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C2AFC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6DE96B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44915D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D7C2C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57444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0E3FDD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58CE51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3E472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3B7C4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1C827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EC6100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2F61E5F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30B2333A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2F9C264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32A34C4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DB1DA05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B05BB52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55F019E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1E4F9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E129A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08C49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069A5A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059DC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82195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41397E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EB6EBE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83FFB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F5D55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60542F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2E7D77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41341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77292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717CE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9D1805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3534411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79854F6C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F63F510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78BD3B1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E9161E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T+T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A65FF15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35F7C7D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BB06E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03DC4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E26510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F0067F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A06AE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33194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95CC8E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794FEA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AC68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A006B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A2F294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E4F272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9D593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742AE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B9DF7C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563707F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1839B94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5C7CA5" w:rsidRPr="00E95BED" w14:paraId="655578CB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0A44EDC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1161C0FC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6E353C0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+C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B4D4A31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F23E55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21DC2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086C3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B2C207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622" w:type="dxa"/>
            <w:shd w:val="clear" w:color="auto" w:fill="auto"/>
            <w:noWrap/>
          </w:tcPr>
          <w:p w14:paraId="46E7698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6C90FA7" w14:textId="77777777" w:rsidR="005C7CA5" w:rsidRPr="00E95BED" w:rsidRDefault="005C7CA5" w:rsidP="005C7CA5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6A53C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1DF36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40EBF8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D5ADF4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7F274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D13C7F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AEBD08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ACD8C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04906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237D0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F81552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1FADB069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A5" w:rsidRPr="00E95BED" w14:paraId="3CE4F264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1B07FCFC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1C80FEF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BC295D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12FB047E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42E80FC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B1C2A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860C9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A9EAB7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425CD0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38421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4D3CE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42773F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898AE1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5B564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0A15A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EC4C3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4343FC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7EB94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970E1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05849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BBD74A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E30B03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70856DC3" w14:textId="77777777" w:rsidTr="008A71F2">
        <w:trPr>
          <w:trHeight w:val="383"/>
        </w:trPr>
        <w:tc>
          <w:tcPr>
            <w:tcW w:w="1070" w:type="dxa"/>
            <w:shd w:val="clear" w:color="auto" w:fill="auto"/>
            <w:noWrap/>
            <w:hideMark/>
          </w:tcPr>
          <w:p w14:paraId="3633B9F3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" w:type="dxa"/>
          </w:tcPr>
          <w:p w14:paraId="79716E0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F96D8B7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90493C3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2FA56AE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03935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39100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428D40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D5BEC0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7BE6A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4D2B8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18C9C9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2A60E52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44439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E1CEB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4C3708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8C0102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389BB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BA4C0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03FAF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EBECB3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885CFE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5C7CA5" w:rsidRPr="00E95BED" w14:paraId="408F25C6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9D0CF6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2633582</w:t>
            </w:r>
          </w:p>
        </w:tc>
        <w:tc>
          <w:tcPr>
            <w:tcW w:w="123" w:type="dxa"/>
          </w:tcPr>
          <w:p w14:paraId="6AB22631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F701C5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AFBF6B9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F34C4C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6D577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6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C135E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E3E28F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3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1B7BA6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77776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2CB72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87A71D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C6DFA7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2E1A9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BE123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FCD337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76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E3BA57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475BC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99FA0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19B29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BE6033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0216D25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5C7CA5" w:rsidRPr="00E95BED" w14:paraId="40F032EA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4EA8E72F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40B9E724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36E52D97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12C7B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18843A0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B2FF2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F24DA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E9925F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452D7C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2C3C1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09250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6DF4B7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F6036E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282E1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7C015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4C452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6063EF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A95F7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C14A9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657CA0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0EDCDA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6DF73D1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1DAB7DF9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59DE0975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361DAE2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BAF40E0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D588D04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4926C2C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0AE43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E129D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C0E97E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66E7979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AE9D8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DDDD3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07C886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7488E5AD" w14:textId="77777777" w:rsidR="005C7CA5" w:rsidRPr="00E95BED" w:rsidRDefault="005C7CA5" w:rsidP="005C7CA5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E0022D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C05A9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14:paraId="3C5FBEA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2" w:type="dxa"/>
            <w:shd w:val="clear" w:color="auto" w:fill="auto"/>
            <w:noWrap/>
          </w:tcPr>
          <w:p w14:paraId="4020D85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176D3F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C6F13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32090F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366203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7FEF62B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5875F19D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570C6B6F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1282611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ED341B7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+C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98CD03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2A1C937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51183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1AB85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31FC57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4E64AF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D74B3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6E24A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80C4B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607036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1A9AB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ADB0C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3637D6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5ACF0B0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E7A66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E7652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01F872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49150E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45DA081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5C7CA5" w:rsidRPr="00E95BED" w14:paraId="3B4C5FE7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3FC2ECE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</w:tcPr>
          <w:p w14:paraId="34071DB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00C512C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A+AC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392CE57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shd w:val="clear" w:color="auto" w:fill="auto"/>
            <w:noWrap/>
            <w:hideMark/>
          </w:tcPr>
          <w:p w14:paraId="7202B2C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91479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74813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8CE8B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622" w:type="dxa"/>
            <w:shd w:val="clear" w:color="auto" w:fill="auto"/>
            <w:noWrap/>
          </w:tcPr>
          <w:p w14:paraId="04C8FCB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92D2F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B41E3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F78DE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000AB44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B1C7F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519BAA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CD81B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7F5B20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BBA46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9E4EB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3FB4A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F0143A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14:paraId="6E8D3C3A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A5" w:rsidRPr="00E95BED" w14:paraId="4C3D3006" w14:textId="77777777" w:rsidTr="008A71F2">
        <w:trPr>
          <w:trHeight w:val="255"/>
        </w:trPr>
        <w:tc>
          <w:tcPr>
            <w:tcW w:w="1070" w:type="dxa"/>
            <w:shd w:val="clear" w:color="auto" w:fill="auto"/>
            <w:noWrap/>
            <w:hideMark/>
          </w:tcPr>
          <w:p w14:paraId="7C07EADE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" w:type="dxa"/>
          </w:tcPr>
          <w:p w14:paraId="56CA5190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AA7F88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14:paraId="08F60626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524" w:type="dxa"/>
            <w:shd w:val="clear" w:color="auto" w:fill="auto"/>
            <w:noWrap/>
            <w:hideMark/>
          </w:tcPr>
          <w:p w14:paraId="61568EA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AACAD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8</w:t>
            </w:r>
          </w:p>
        </w:tc>
        <w:tc>
          <w:tcPr>
            <w:tcW w:w="5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34B32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CAEF6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8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1F505B9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D6FA7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5360B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BB1991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374A7D3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B3795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437CF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1EC31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5</w:t>
            </w:r>
          </w:p>
        </w:tc>
        <w:tc>
          <w:tcPr>
            <w:tcW w:w="622" w:type="dxa"/>
            <w:shd w:val="clear" w:color="auto" w:fill="auto"/>
            <w:noWrap/>
            <w:hideMark/>
          </w:tcPr>
          <w:p w14:paraId="4A2F004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2A831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F4581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E3FD1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6711E9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14:paraId="7CAE77F7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C7CA5" w:rsidRPr="00E95BED" w14:paraId="51E390B3" w14:textId="77777777" w:rsidTr="008A71F2">
        <w:trPr>
          <w:trHeight w:val="255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68223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" w:type="dxa"/>
            <w:tcBorders>
              <w:bottom w:val="single" w:sz="4" w:space="0" w:color="auto"/>
            </w:tcBorders>
          </w:tcPr>
          <w:p w14:paraId="4FF61949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34D5EB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FF6E64" w14:textId="77777777" w:rsidR="005C7CA5" w:rsidRPr="00E95BED" w:rsidRDefault="005C7CA5" w:rsidP="005C7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3AB9E3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FED9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2AC50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895EF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D04C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C7B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6A2A2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9CA9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DD3F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9D5B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38194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EC7AF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F51E6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5DB48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A188C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FC7FF5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5D6AE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9DB01" w14:textId="77777777" w:rsidR="005C7CA5" w:rsidRPr="00E95BED" w:rsidRDefault="005C7CA5" w:rsidP="005C7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95B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</w:tbl>
    <w:p w14:paraId="22330CFA" w14:textId="77777777" w:rsidR="008A71F2" w:rsidRPr="00E95BED" w:rsidRDefault="008A71F2" w:rsidP="00BB01DB">
      <w:pPr>
        <w:jc w:val="both"/>
        <w:rPr>
          <w:rFonts w:ascii="Times New Roman" w:hAnsi="Times New Roman" w:cs="Times New Roman"/>
          <w:lang w:val="en-US"/>
        </w:rPr>
      </w:pPr>
    </w:p>
    <w:p w14:paraId="1B85A685" w14:textId="77777777" w:rsidR="00E2672E" w:rsidRDefault="00E267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51EBAB" w14:textId="09F44415" w:rsidR="00E2672E" w:rsidRPr="00A37622" w:rsidRDefault="00E2672E" w:rsidP="00E2672E">
      <w:pPr>
        <w:rPr>
          <w:rFonts w:ascii="Times New Roman" w:hAnsi="Times New Roman" w:cs="Times New Roman"/>
          <w:lang w:val="en-US"/>
        </w:rPr>
      </w:pPr>
      <w:r w:rsidRPr="00A37622">
        <w:rPr>
          <w:rFonts w:ascii="Times New Roman" w:hAnsi="Times New Roman" w:cs="Times New Roman"/>
          <w:b/>
          <w:bCs/>
          <w:lang w:val="en-US"/>
        </w:rPr>
        <w:lastRenderedPageBreak/>
        <w:t>Table. 7</w:t>
      </w:r>
      <w:r w:rsidRPr="00A37622">
        <w:rPr>
          <w:rFonts w:ascii="Times New Roman" w:hAnsi="Times New Roman" w:cs="Times New Roman"/>
          <w:lang w:val="en-US"/>
        </w:rPr>
        <w:t xml:space="preserve"> Effect of variables on overall survival (Cox proportional hazards </w:t>
      </w:r>
      <w:r w:rsidR="0046799C" w:rsidRPr="00A37622">
        <w:rPr>
          <w:rFonts w:ascii="Times New Roman" w:hAnsi="Times New Roman" w:cs="Times New Roman"/>
          <w:lang w:val="en-US"/>
        </w:rPr>
        <w:t>regression, univariate</w:t>
      </w:r>
      <w:r w:rsidRPr="00A37622">
        <w:rPr>
          <w:rFonts w:ascii="Times New Roman" w:hAnsi="Times New Roman" w:cs="Times New Roman"/>
          <w:lang w:val="en-US"/>
        </w:rPr>
        <w:t xml:space="preserve"> model) for all NSCLC patients, smoking NSCLC </w:t>
      </w:r>
      <w:r w:rsidR="0046799C" w:rsidRPr="00A37622">
        <w:rPr>
          <w:rFonts w:ascii="Times New Roman" w:hAnsi="Times New Roman" w:cs="Times New Roman"/>
          <w:lang w:val="en-US"/>
        </w:rPr>
        <w:t>patients and</w:t>
      </w:r>
      <w:r w:rsidRPr="00A37622">
        <w:rPr>
          <w:rFonts w:ascii="Times New Roman" w:hAnsi="Times New Roman" w:cs="Times New Roman"/>
          <w:lang w:val="en-US"/>
        </w:rPr>
        <w:t xml:space="preserve"> </w:t>
      </w:r>
      <w:r w:rsidR="0046799C" w:rsidRPr="00A37622">
        <w:rPr>
          <w:rFonts w:ascii="Times New Roman" w:hAnsi="Times New Roman" w:cs="Times New Roman"/>
          <w:lang w:val="en-US"/>
        </w:rPr>
        <w:t>never-smoking</w:t>
      </w:r>
      <w:r w:rsidRPr="00A37622">
        <w:rPr>
          <w:rFonts w:ascii="Times New Roman" w:hAnsi="Times New Roman" w:cs="Times New Roman"/>
          <w:lang w:val="en-US"/>
        </w:rPr>
        <w:t xml:space="preserve"> NSCLC patients </w:t>
      </w:r>
    </w:p>
    <w:tbl>
      <w:tblPr>
        <w:tblStyle w:val="Siatkatabelijasna1"/>
        <w:tblW w:w="14708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75"/>
        <w:gridCol w:w="993"/>
        <w:gridCol w:w="708"/>
        <w:gridCol w:w="1276"/>
        <w:gridCol w:w="1276"/>
        <w:gridCol w:w="992"/>
        <w:gridCol w:w="709"/>
        <w:gridCol w:w="1134"/>
        <w:gridCol w:w="1276"/>
        <w:gridCol w:w="992"/>
        <w:gridCol w:w="709"/>
        <w:gridCol w:w="1133"/>
      </w:tblGrid>
      <w:tr w:rsidR="007D756B" w:rsidRPr="00A37622" w14:paraId="2EDDC308" w14:textId="77777777" w:rsidTr="005E6E5B">
        <w:trPr>
          <w:trHeight w:val="36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6F258" w14:textId="0A854BB0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pl-PL"/>
              </w:rPr>
              <w:t>Kolumna1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275D" w14:textId="12F47846" w:rsidR="007D756B" w:rsidRPr="00A37622" w:rsidRDefault="005E6E5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D756B" w:rsidRPr="00A37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 NSCLC patient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C4F9" w14:textId="60250F6F" w:rsidR="007D756B" w:rsidRPr="00A37622" w:rsidRDefault="005E6E5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-smoking</w:t>
            </w:r>
            <w:r w:rsidR="007D756B" w:rsidRPr="00A37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CLC patients  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420D" w14:textId="612E9AFA" w:rsidR="007D756B" w:rsidRPr="00A37622" w:rsidRDefault="005E6E5B" w:rsidP="005E6E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D756B" w:rsidRPr="00A37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king NSCLC patients</w:t>
            </w:r>
          </w:p>
        </w:tc>
      </w:tr>
      <w:tr w:rsidR="007D756B" w:rsidRPr="00A37622" w14:paraId="1FF4F0D4" w14:textId="77777777" w:rsidTr="00517339">
        <w:trPr>
          <w:trHeight w:val="363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671E4" w14:textId="06CD3C0C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8BF126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effic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F16EC" w14:textId="2E5C534E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F2697" w14:textId="1A81782D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33F0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95% CI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FD6A29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E76FD" w14:textId="6E1E0C64" w:rsidR="007D756B" w:rsidRPr="00A37622" w:rsidRDefault="00535FA7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</w:t>
            </w:r>
            <w:r w:rsidR="007D7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CEC8" w14:textId="171A40B8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R</w:t>
            </w:r>
            <w:r w:rsidRPr="00A37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4A6B3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95% CI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4BE4EA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AE36" w14:textId="7A934F90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3937" w14:textId="51D40D2D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R</w:t>
            </w:r>
            <w:r w:rsidRPr="00A37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8C687" w14:textId="77777777" w:rsidR="007D756B" w:rsidRPr="00A37622" w:rsidRDefault="007D756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95% CI </w:t>
            </w:r>
          </w:p>
        </w:tc>
      </w:tr>
      <w:tr w:rsidR="00E2672E" w:rsidRPr="00A37622" w14:paraId="05A297C0" w14:textId="77777777" w:rsidTr="007D756B">
        <w:trPr>
          <w:trHeight w:val="288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A8F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8FAA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55926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3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9D74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49BC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99-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F90B1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5D7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EF4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16E7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B7350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B168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D0F7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725D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-1.02</w:t>
            </w:r>
          </w:p>
        </w:tc>
      </w:tr>
      <w:tr w:rsidR="00E2672E" w:rsidRPr="00A37622" w14:paraId="0577C70E" w14:textId="77777777" w:rsidTr="007D756B">
        <w:trPr>
          <w:trHeight w:val="288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4458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ck-years</w:t>
            </w:r>
          </w:p>
          <w:p w14:paraId="3E0CA01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ontinuo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66DD9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0C8FE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B83BA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94D0A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01-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D43A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8973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BC8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357D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1CBF6D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86BA0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A75B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AA20A74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-1.04</w:t>
            </w:r>
          </w:p>
        </w:tc>
      </w:tr>
      <w:tr w:rsidR="00E2672E" w:rsidRPr="00A37622" w14:paraId="2FA81205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C1F6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27055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936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9CB74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F16B4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4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6D102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CF67E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00-1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09258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792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56C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A33E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-1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16268C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8579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7122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5D3210F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-1.91</w:t>
            </w:r>
          </w:p>
        </w:tc>
      </w:tr>
      <w:tr w:rsidR="00E2672E" w:rsidRPr="00A37622" w14:paraId="356C273C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80DE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19828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1B3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F9F7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6531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5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E09D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8CA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99-1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1D56D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A0E7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A9FB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DDBD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-1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27A60B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ACCA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B573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BE30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-1.81</w:t>
            </w:r>
          </w:p>
        </w:tc>
      </w:tr>
      <w:tr w:rsidR="00E2672E" w:rsidRPr="00A37622" w14:paraId="5B55FD74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9E81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92889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66A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1888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0B90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7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63A4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54C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48-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BD74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336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DF3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F2BC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-1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F84D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7857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7246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7F7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-1.16</w:t>
            </w:r>
          </w:p>
        </w:tc>
      </w:tr>
      <w:tr w:rsidR="00E2672E" w:rsidRPr="00A37622" w14:paraId="696CA7F1" w14:textId="77777777" w:rsidTr="007D756B">
        <w:trPr>
          <w:trHeight w:val="288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E92356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928895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D45B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67CB5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1280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9FA8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BC56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7-1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42115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A0CEB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260EB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0FEFC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-6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6E890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8B7BF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1F124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10D61C6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-1.77</w:t>
            </w:r>
          </w:p>
        </w:tc>
      </w:tr>
      <w:tr w:rsidR="00E2672E" w:rsidRPr="00A37622" w14:paraId="1589E8A4" w14:textId="77777777" w:rsidTr="007D756B">
        <w:trPr>
          <w:trHeight w:val="288"/>
        </w:trPr>
        <w:tc>
          <w:tcPr>
            <w:tcW w:w="13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73BF8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7D5B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 T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DC8D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F666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2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960E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2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663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84-1.8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8B202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5DFE9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FBDE8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9604B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-6.4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3FC87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FAF50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969A1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9A261A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-1.78</w:t>
            </w:r>
          </w:p>
        </w:tc>
      </w:tr>
      <w:tr w:rsidR="00E2672E" w:rsidRPr="00A37622" w14:paraId="49820573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E974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18440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F0F8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3B4D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D6D2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39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245B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96CA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62-1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AF19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3891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49F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65AC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-1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66804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1B5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082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FD2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38</w:t>
            </w:r>
          </w:p>
        </w:tc>
      </w:tr>
      <w:tr w:rsidR="00E2672E" w:rsidRPr="00A37622" w14:paraId="34091D9D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7EF8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s119216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D1DA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87DE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374D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0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544A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770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89-3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8AA9F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68C7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A6F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793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684BC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F31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216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D815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-3.56</w:t>
            </w:r>
          </w:p>
        </w:tc>
      </w:tr>
      <w:tr w:rsidR="00E2672E" w:rsidRPr="00A37622" w14:paraId="1C41576F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1CC8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s26335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3AB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 </w:t>
            </w: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D689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2FD7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4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395E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860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62-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62A29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3B2E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3F98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6CB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-1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8B8D4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D35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0EF2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5B46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39</w:t>
            </w:r>
          </w:p>
        </w:tc>
      </w:tr>
      <w:tr w:rsidR="00E2672E" w:rsidRPr="00A37622" w14:paraId="0DF6EDF9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4105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E3B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31ACC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7FCF8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0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08F7C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D5645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.12-1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83872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E22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CD7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791D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-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3D59B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65AC5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53200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FC33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-1.92</w:t>
            </w:r>
          </w:p>
        </w:tc>
      </w:tr>
      <w:tr w:rsidR="00E2672E" w:rsidRPr="00A37622" w14:paraId="0FD3A99A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41AD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o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6521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ak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9229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0BEA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F685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35AC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91-2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7E578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1B6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293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106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4CDF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12B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CBF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6F2F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232916D8" w14:textId="77777777" w:rsidTr="007D756B">
        <w:trPr>
          <w:trHeight w:val="288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1E317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ack-years </w:t>
            </w:r>
          </w:p>
          <w:p w14:paraId="0F5B943F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tegories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2E05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-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75774B" w14:textId="3B39F71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6E6498" w14:textId="71C56C1F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5E7BA" w14:textId="304B9FCA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6924" w14:textId="739F6271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8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39681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5C067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6FD1B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CD9AA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B29046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55894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81077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3085EC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41178862" w14:textId="77777777" w:rsidTr="004B6696">
        <w:trPr>
          <w:trHeight w:val="288"/>
        </w:trPr>
        <w:tc>
          <w:tcPr>
            <w:tcW w:w="1384" w:type="dxa"/>
            <w:vMerge/>
            <w:noWrap/>
            <w:vAlign w:val="center"/>
            <w:hideMark/>
          </w:tcPr>
          <w:p w14:paraId="7A5E1D6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9BF15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 - 2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85305B" w14:textId="770AE2EA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0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049CBF92" w14:textId="19E6EB50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72</w:t>
            </w:r>
          </w:p>
        </w:tc>
        <w:tc>
          <w:tcPr>
            <w:tcW w:w="708" w:type="dxa"/>
            <w:noWrap/>
            <w:vAlign w:val="center"/>
            <w:hideMark/>
          </w:tcPr>
          <w:p w14:paraId="0C6DF379" w14:textId="50FBC2F9" w:rsidR="00E2672E" w:rsidRPr="00A37622" w:rsidRDefault="008D7519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  <w:r w:rsidR="00E2672E"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221B9B" w14:textId="15D5F1FC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5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7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48A016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7D65464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3146EF6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95B574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030FBB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4236688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3C5538A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vAlign w:val="center"/>
          </w:tcPr>
          <w:p w14:paraId="2C6BDD5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5AF6C685" w14:textId="77777777" w:rsidTr="004B6696">
        <w:trPr>
          <w:trHeight w:val="288"/>
        </w:trPr>
        <w:tc>
          <w:tcPr>
            <w:tcW w:w="1384" w:type="dxa"/>
            <w:vMerge/>
            <w:noWrap/>
            <w:vAlign w:val="center"/>
            <w:hideMark/>
          </w:tcPr>
          <w:p w14:paraId="3ED7E46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62243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 - 3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14929E" w14:textId="2D668A2C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5</w:t>
            </w:r>
          </w:p>
        </w:tc>
        <w:tc>
          <w:tcPr>
            <w:tcW w:w="993" w:type="dxa"/>
            <w:noWrap/>
            <w:vAlign w:val="center"/>
            <w:hideMark/>
          </w:tcPr>
          <w:p w14:paraId="5349B79A" w14:textId="26901B7A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39</w:t>
            </w:r>
          </w:p>
        </w:tc>
        <w:tc>
          <w:tcPr>
            <w:tcW w:w="708" w:type="dxa"/>
            <w:noWrap/>
            <w:vAlign w:val="center"/>
            <w:hideMark/>
          </w:tcPr>
          <w:p w14:paraId="4E1560B1" w14:textId="78B58F1E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2B46A9" w14:textId="2A551BE6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5</w:t>
            </w:r>
            <w:r w:rsidR="008D7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8428B8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7BEE79A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06BCDDF3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9B594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0BC631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36314317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1AE7A0E0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vAlign w:val="center"/>
          </w:tcPr>
          <w:p w14:paraId="43136AD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54071814" w14:textId="77777777" w:rsidTr="004B6696">
        <w:trPr>
          <w:trHeight w:val="288"/>
        </w:trPr>
        <w:tc>
          <w:tcPr>
            <w:tcW w:w="1384" w:type="dxa"/>
            <w:vMerge/>
            <w:noWrap/>
            <w:vAlign w:val="center"/>
            <w:hideMark/>
          </w:tcPr>
          <w:p w14:paraId="482AC54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DF941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 - 4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40A832" w14:textId="5C399720" w:rsidR="00E2672E" w:rsidRPr="00DC724B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14:paraId="3A815357" w14:textId="6BD89F4C" w:rsidR="00E2672E" w:rsidRPr="00DC724B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</w:t>
            </w:r>
            <w:r w:rsidR="008D7519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45</w:t>
            </w:r>
          </w:p>
        </w:tc>
        <w:tc>
          <w:tcPr>
            <w:tcW w:w="708" w:type="dxa"/>
            <w:noWrap/>
            <w:vAlign w:val="center"/>
            <w:hideMark/>
          </w:tcPr>
          <w:p w14:paraId="0E670DE5" w14:textId="61796355" w:rsidR="00E2672E" w:rsidRPr="00DC724B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</w:t>
            </w:r>
            <w:r w:rsidR="00E2672E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.</w:t>
            </w: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8CC324" w14:textId="7DC3254B" w:rsidR="00E2672E" w:rsidRPr="00DC724B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</w:t>
            </w:r>
            <w:r w:rsidR="00E2672E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.</w:t>
            </w: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1</w:t>
            </w:r>
            <w:r w:rsidR="00E2672E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-</w:t>
            </w: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</w:t>
            </w:r>
            <w:r w:rsidR="00E2672E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.</w:t>
            </w: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D26F15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2A05E92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3FCE66BE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C485E3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F54347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4C6E494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3DFEB0B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vAlign w:val="center"/>
          </w:tcPr>
          <w:p w14:paraId="6ECD461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740747FE" w14:textId="77777777" w:rsidTr="007D756B">
        <w:trPr>
          <w:trHeight w:val="288"/>
        </w:trPr>
        <w:tc>
          <w:tcPr>
            <w:tcW w:w="13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339FCB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5F12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gt;4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07CA5" w14:textId="6934C48F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</w:t>
            </w:r>
            <w:r w:rsidR="008D75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A90DE" w14:textId="706417C0" w:rsidR="00E2672E" w:rsidRPr="007043BC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&lt;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48711" w14:textId="3D301C3A" w:rsidR="00E2672E" w:rsidRPr="007043BC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2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58BD" w14:textId="03AF4623" w:rsidR="00E2672E" w:rsidRPr="007043BC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39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-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3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3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AF2207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B93870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B70EFC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C69B68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44D805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203699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DB4BF1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5FD5DE0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6DF0B8D2" w14:textId="77777777" w:rsidTr="007D756B">
        <w:trPr>
          <w:trHeight w:val="288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61D18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SCLC histological typ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5A5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F29ADF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2FDCD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4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F66A2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216E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47-2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8C44DD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3AAC33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ECF92B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1FBBE5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77E86E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1C8C31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3B1189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21C979A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7B7DD271" w14:textId="77777777" w:rsidTr="004B6696">
        <w:trPr>
          <w:trHeight w:val="288"/>
        </w:trPr>
        <w:tc>
          <w:tcPr>
            <w:tcW w:w="1384" w:type="dxa"/>
            <w:vMerge/>
            <w:noWrap/>
            <w:vAlign w:val="center"/>
            <w:hideMark/>
          </w:tcPr>
          <w:p w14:paraId="46EF543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7F7D0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CC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ED5435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10</w:t>
            </w:r>
          </w:p>
        </w:tc>
        <w:tc>
          <w:tcPr>
            <w:tcW w:w="993" w:type="dxa"/>
            <w:noWrap/>
            <w:vAlign w:val="center"/>
            <w:hideMark/>
          </w:tcPr>
          <w:p w14:paraId="02C45218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698</w:t>
            </w:r>
          </w:p>
        </w:tc>
        <w:tc>
          <w:tcPr>
            <w:tcW w:w="708" w:type="dxa"/>
            <w:noWrap/>
            <w:vAlign w:val="center"/>
            <w:hideMark/>
          </w:tcPr>
          <w:p w14:paraId="408E1838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8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43EA59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45-1.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682262F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19FFA85A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7FEA3EE9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87C7604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9C85D95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vAlign w:val="center"/>
          </w:tcPr>
          <w:p w14:paraId="56BAE6B5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vAlign w:val="center"/>
          </w:tcPr>
          <w:p w14:paraId="5B3195D4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vAlign w:val="center"/>
          </w:tcPr>
          <w:p w14:paraId="184DCB52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1E4E5486" w14:textId="77777777" w:rsidTr="007D756B">
        <w:trPr>
          <w:trHeight w:val="288"/>
        </w:trPr>
        <w:tc>
          <w:tcPr>
            <w:tcW w:w="13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FF281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020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CC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584B1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0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0375F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8EC68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5B21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24-2.4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DEB284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734E45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8E5827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D894A7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CBA542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8F9F9B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EAD3D9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BCE242B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E2672E" w:rsidRPr="00A37622" w14:paraId="4FFCA7A2" w14:textId="77777777" w:rsidTr="007D756B">
        <w:trPr>
          <w:trHeight w:val="288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0D566C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inical Stag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3A7D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I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D058B4C" w14:textId="6277478E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4</w:t>
            </w:r>
            <w:r w:rsidR="008D75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DE429" w14:textId="451C430D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</w:t>
            </w:r>
            <w:r w:rsidR="00DC724B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6D4FC" w14:textId="1A4D9233" w:rsidR="00E2672E" w:rsidRPr="007043BC" w:rsidRDefault="00DC724B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58417" w14:textId="0F22E6C9" w:rsidR="00E2672E" w:rsidRPr="007043BC" w:rsidRDefault="00DC724B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2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-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2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293734" w14:textId="0BDC1DBB" w:rsidR="00E2672E" w:rsidRPr="007043BC" w:rsidRDefault="00304DDD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2672E" w:rsidRPr="0070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379F5B" w14:textId="47AE8F71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4DDD" w:rsidRPr="007043BC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E93B41" w14:textId="4E96629B" w:rsidR="00E2672E" w:rsidRPr="007043BC" w:rsidRDefault="00304DDD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92F43F" w14:textId="6D559429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304DDD" w:rsidRPr="007043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B0E13D" w14:textId="2A6BC5D1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6806" w:rsidRPr="007043B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BDBE86" w14:textId="42B8E3E3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6806" w:rsidRPr="007043B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42DA99" w14:textId="0E8F3DCC" w:rsidR="00E2672E" w:rsidRPr="007043BC" w:rsidRDefault="000E6806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672E" w:rsidRPr="007043BC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1C8D0BD" w14:textId="289D9E59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6806" w:rsidRPr="007043B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E6806" w:rsidRPr="00704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4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6806" w:rsidRPr="007043B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E2672E" w:rsidRPr="00A37622" w14:paraId="500EF312" w14:textId="77777777" w:rsidTr="004B6696">
        <w:trPr>
          <w:trHeight w:val="288"/>
        </w:trPr>
        <w:tc>
          <w:tcPr>
            <w:tcW w:w="1384" w:type="dxa"/>
            <w:vMerge/>
            <w:noWrap/>
            <w:vAlign w:val="center"/>
            <w:hideMark/>
          </w:tcPr>
          <w:p w14:paraId="2AB7C03A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564AC2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II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7EDE94" w14:textId="05D6017B" w:rsidR="00E2672E" w:rsidRPr="00DC724B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</w:t>
            </w:r>
            <w:r w:rsidR="00E2672E"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.</w:t>
            </w:r>
            <w:r w:rsidRPr="00D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3</w:t>
            </w:r>
          </w:p>
        </w:tc>
        <w:tc>
          <w:tcPr>
            <w:tcW w:w="993" w:type="dxa"/>
            <w:noWrap/>
            <w:vAlign w:val="center"/>
            <w:hideMark/>
          </w:tcPr>
          <w:p w14:paraId="792D8F08" w14:textId="69631C2E" w:rsidR="00E2672E" w:rsidRPr="007043BC" w:rsidRDefault="00DC724B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&lt;</w:t>
            </w:r>
            <w:r w:rsidR="00E2672E" w:rsidRPr="00704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.</w:t>
            </w:r>
            <w:r w:rsidRPr="00704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001</w:t>
            </w:r>
          </w:p>
        </w:tc>
        <w:tc>
          <w:tcPr>
            <w:tcW w:w="708" w:type="dxa"/>
            <w:noWrap/>
            <w:vAlign w:val="center"/>
            <w:hideMark/>
          </w:tcPr>
          <w:p w14:paraId="63D519BE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.8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498756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.94-4.0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CD9A4A3" w14:textId="5AD770A8" w:rsidR="00E2672E" w:rsidRPr="007043BC" w:rsidRDefault="00304DDD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vAlign w:val="center"/>
          </w:tcPr>
          <w:p w14:paraId="448DFC79" w14:textId="11A76D6C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304DDD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09" w:type="dxa"/>
            <w:vAlign w:val="center"/>
          </w:tcPr>
          <w:p w14:paraId="161B8BB2" w14:textId="3377357B" w:rsidR="00E2672E" w:rsidRPr="007043BC" w:rsidRDefault="00304DDD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CAE80F" w14:textId="450FCC37" w:rsidR="00E2672E" w:rsidRPr="007043BC" w:rsidRDefault="00304DDD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2672E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  <w:r w:rsidR="00E2672E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  <w:r w:rsidR="00E2672E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8354A5C" w14:textId="69EC8C0B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0E6806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vAlign w:val="center"/>
          </w:tcPr>
          <w:p w14:paraId="6F728D20" w14:textId="400052C6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0E6806"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9" w:type="dxa"/>
            <w:vAlign w:val="center"/>
          </w:tcPr>
          <w:p w14:paraId="189CFF6F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33" w:type="dxa"/>
            <w:vAlign w:val="center"/>
          </w:tcPr>
          <w:p w14:paraId="5A001413" w14:textId="77777777" w:rsidR="00E2672E" w:rsidRPr="007043B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43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-3.61</w:t>
            </w:r>
          </w:p>
        </w:tc>
      </w:tr>
      <w:tr w:rsidR="00E2672E" w:rsidRPr="00A37622" w14:paraId="2B916B67" w14:textId="77777777" w:rsidTr="007D756B">
        <w:trPr>
          <w:trHeight w:val="288"/>
        </w:trPr>
        <w:tc>
          <w:tcPr>
            <w:tcW w:w="13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8FCF08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4969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V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B2360" w14:textId="42E59B38" w:rsidR="00E2672E" w:rsidRPr="00717A6C" w:rsidRDefault="008D7519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2</w:t>
            </w:r>
            <w:r w:rsidR="00E2672E"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8F8CF" w14:textId="47932CB6" w:rsidR="00E2672E" w:rsidRPr="00717A6C" w:rsidRDefault="00DC724B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&lt;</w:t>
            </w:r>
            <w:r w:rsidR="00E2672E"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DFC5D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8.38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2320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5.70-12.3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9B43F6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8B1D32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EBBF24" w14:textId="4A11E306" w:rsidR="00E2672E" w:rsidRPr="00717A6C" w:rsidRDefault="000E6806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="00E2672E"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06F7E" w14:textId="56ACA63B" w:rsidR="00E2672E" w:rsidRPr="00717A6C" w:rsidRDefault="000E6806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2672E"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="00E2672E"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="00E2672E"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1FD14" w14:textId="0BAC6E33" w:rsidR="00E2672E" w:rsidRPr="00717A6C" w:rsidRDefault="000E6806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2672E"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A6CCF7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1224BB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117DD4C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8-12.05</w:t>
            </w:r>
          </w:p>
        </w:tc>
      </w:tr>
      <w:tr w:rsidR="00E2672E" w:rsidRPr="00A37622" w14:paraId="50B2AE7F" w14:textId="77777777" w:rsidTr="007D756B">
        <w:trPr>
          <w:trHeight w:val="28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20A2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BB1A4" w14:textId="77777777" w:rsidR="00E2672E" w:rsidRPr="00A37622" w:rsidRDefault="00E2672E" w:rsidP="00D25C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A37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A9AA5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-0.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BA361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78866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86176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0.13-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4FAC61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EE23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99F2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9BAD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-0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70F9E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FD16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002EB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C79E" w14:textId="77777777" w:rsidR="00E2672E" w:rsidRPr="00717A6C" w:rsidRDefault="00E2672E" w:rsidP="00D25C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717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-0.23</w:t>
            </w:r>
          </w:p>
        </w:tc>
      </w:tr>
      <w:tr w:rsidR="00A37622" w:rsidRPr="00107643" w14:paraId="5D326AA3" w14:textId="77777777" w:rsidTr="007D756B">
        <w:trPr>
          <w:trHeight w:val="288"/>
        </w:trPr>
        <w:tc>
          <w:tcPr>
            <w:tcW w:w="1470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918F48" w14:textId="455BD3F1" w:rsidR="00A37622" w:rsidRPr="00A453B6" w:rsidRDefault="00A37622" w:rsidP="00D25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 - </w:t>
            </w:r>
            <w:r w:rsid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zard </w:t>
            </w:r>
            <w:r w:rsid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</w:t>
            </w:r>
            <w:r w:rsidR="00A453B6" w:rsidRPr="00A45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 – confidence interval</w:t>
            </w:r>
          </w:p>
        </w:tc>
      </w:tr>
    </w:tbl>
    <w:p w14:paraId="71DD1D85" w14:textId="77777777" w:rsidR="00E2672E" w:rsidRPr="007C2C56" w:rsidRDefault="00E2672E" w:rsidP="00E2672E">
      <w:pPr>
        <w:rPr>
          <w:lang w:val="en-US"/>
        </w:rPr>
      </w:pPr>
    </w:p>
    <w:p w14:paraId="4AC270ED" w14:textId="10150949" w:rsidR="0019507F" w:rsidRDefault="0019507F" w:rsidP="00BB01DB">
      <w:pPr>
        <w:jc w:val="both"/>
        <w:rPr>
          <w:rFonts w:ascii="Times New Roman" w:hAnsi="Times New Roman" w:cs="Times New Roman"/>
          <w:lang w:val="en-US"/>
        </w:rPr>
      </w:pPr>
    </w:p>
    <w:p w14:paraId="1211F523" w14:textId="17448892" w:rsidR="00E500E6" w:rsidRDefault="00E500E6" w:rsidP="00BB01DB">
      <w:pPr>
        <w:jc w:val="both"/>
        <w:rPr>
          <w:rFonts w:ascii="Times New Roman" w:hAnsi="Times New Roman" w:cs="Times New Roman"/>
          <w:lang w:val="en-US"/>
        </w:rPr>
      </w:pPr>
    </w:p>
    <w:p w14:paraId="77CB0ECA" w14:textId="77777777" w:rsidR="0019507F" w:rsidRPr="00E95BED" w:rsidRDefault="0019507F" w:rsidP="00BB01DB">
      <w:pPr>
        <w:jc w:val="both"/>
        <w:rPr>
          <w:rFonts w:ascii="Times New Roman" w:hAnsi="Times New Roman" w:cs="Times New Roman"/>
          <w:lang w:val="en-US"/>
        </w:rPr>
        <w:sectPr w:rsidR="0019507F" w:rsidRPr="00E95BED" w:rsidSect="00DB4C1C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2BD1990" w14:textId="3CFA2A43" w:rsidR="00E500E6" w:rsidRDefault="004E2927" w:rsidP="00E500E6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2DE4B30D" wp14:editId="3FB0327F">
            <wp:extent cx="6476365" cy="7625715"/>
            <wp:effectExtent l="0" t="0" r="63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762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9293D" w14:textId="23F14A43" w:rsidR="00E500E6" w:rsidRDefault="00E500E6" w:rsidP="00E500E6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  <w:r w:rsidRPr="00E7189D">
        <w:rPr>
          <w:rFonts w:ascii="Times New Roman" w:hAnsi="Times New Roman" w:cs="Times New Roman"/>
          <w:b/>
          <w:bCs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BE689A">
        <w:rPr>
          <w:rFonts w:ascii="Times New Roman" w:hAnsi="Times New Roman" w:cs="Times New Roman"/>
          <w:lang w:val="en-US"/>
        </w:rPr>
        <w:t xml:space="preserve">Probability of survival in relation to clinical factors: </w:t>
      </w:r>
      <w:r w:rsidRPr="00E7189D">
        <w:rPr>
          <w:rFonts w:ascii="Times New Roman" w:hAnsi="Times New Roman" w:cs="Times New Roman"/>
          <w:b/>
          <w:bCs/>
          <w:lang w:val="en-US"/>
        </w:rPr>
        <w:t>A</w:t>
      </w:r>
      <w:r w:rsidRPr="00BE689A">
        <w:rPr>
          <w:rFonts w:ascii="Times New Roman" w:hAnsi="Times New Roman" w:cs="Times New Roman"/>
          <w:lang w:val="en-US"/>
        </w:rPr>
        <w:t xml:space="preserve">) gender; </w:t>
      </w:r>
      <w:r w:rsidRPr="00E7189D">
        <w:rPr>
          <w:rFonts w:ascii="Times New Roman" w:hAnsi="Times New Roman" w:cs="Times New Roman"/>
          <w:b/>
          <w:bCs/>
          <w:lang w:val="en-US"/>
        </w:rPr>
        <w:t>B</w:t>
      </w:r>
      <w:r w:rsidRPr="00BE689A">
        <w:rPr>
          <w:rFonts w:ascii="Times New Roman" w:hAnsi="Times New Roman" w:cs="Times New Roman"/>
          <w:lang w:val="en-US"/>
        </w:rPr>
        <w:t xml:space="preserve">) surgery or no; </w:t>
      </w:r>
      <w:r w:rsidRPr="00E7189D">
        <w:rPr>
          <w:rFonts w:ascii="Times New Roman" w:hAnsi="Times New Roman" w:cs="Times New Roman"/>
          <w:b/>
          <w:bCs/>
          <w:lang w:val="en-US"/>
        </w:rPr>
        <w:t>C</w:t>
      </w:r>
      <w:r w:rsidRPr="00BE689A">
        <w:rPr>
          <w:rFonts w:ascii="Times New Roman" w:hAnsi="Times New Roman" w:cs="Times New Roman"/>
          <w:lang w:val="en-US"/>
        </w:rPr>
        <w:t xml:space="preserve">) stage of </w:t>
      </w:r>
      <w:proofErr w:type="gramStart"/>
      <w:r w:rsidRPr="00BE689A">
        <w:rPr>
          <w:rFonts w:ascii="Times New Roman" w:hAnsi="Times New Roman" w:cs="Times New Roman"/>
          <w:lang w:val="en-US"/>
        </w:rPr>
        <w:t xml:space="preserve">disease;  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End"/>
      <w:r>
        <w:rPr>
          <w:rFonts w:ascii="Times New Roman" w:hAnsi="Times New Roman" w:cs="Times New Roman"/>
          <w:lang w:val="en-US"/>
        </w:rPr>
        <w:t xml:space="preserve">       </w:t>
      </w:r>
      <w:r w:rsidRPr="00E7189D">
        <w:rPr>
          <w:rFonts w:ascii="Times New Roman" w:hAnsi="Times New Roman" w:cs="Times New Roman"/>
          <w:b/>
          <w:bCs/>
          <w:lang w:val="en-US"/>
        </w:rPr>
        <w:t>D</w:t>
      </w:r>
      <w:r w:rsidRPr="00BE689A">
        <w:rPr>
          <w:rFonts w:ascii="Times New Roman" w:hAnsi="Times New Roman" w:cs="Times New Roman"/>
          <w:lang w:val="en-US"/>
        </w:rPr>
        <w:t>) category – pack-years. Med – median; SD – standard deviation; sur. – survival; n – number of patients.</w:t>
      </w:r>
    </w:p>
    <w:p w14:paraId="7C7C635F" w14:textId="77777777" w:rsidR="00E500E6" w:rsidRDefault="00E500E6" w:rsidP="00E500E6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</w:p>
    <w:p w14:paraId="4AFD3104" w14:textId="25683569" w:rsidR="00E500E6" w:rsidRPr="00E95BED" w:rsidRDefault="00017BA0" w:rsidP="00E500E6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CB8F5FA" wp14:editId="0D44CD6C">
            <wp:extent cx="4160520" cy="313105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9" cy="314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Zwykatabela21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649"/>
        <w:gridCol w:w="1282"/>
        <w:gridCol w:w="1287"/>
        <w:gridCol w:w="1284"/>
        <w:gridCol w:w="1287"/>
        <w:gridCol w:w="1290"/>
      </w:tblGrid>
      <w:tr w:rsidR="00E500E6" w:rsidRPr="00F23990" w14:paraId="48E658EA" w14:textId="77777777" w:rsidTr="00E71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gridSpan w:val="2"/>
            <w:vMerge w:val="restart"/>
          </w:tcPr>
          <w:p w14:paraId="6E4E49E1" w14:textId="77777777" w:rsidR="00E500E6" w:rsidRPr="00F23990" w:rsidRDefault="00E500E6" w:rsidP="00E71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0" w:type="dxa"/>
            <w:gridSpan w:val="5"/>
          </w:tcPr>
          <w:p w14:paraId="4C753E5D" w14:textId="77777777" w:rsidR="00E500E6" w:rsidRPr="00F23990" w:rsidRDefault="00E500E6" w:rsidP="00E718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statistics</w:t>
            </w:r>
          </w:p>
        </w:tc>
      </w:tr>
      <w:tr w:rsidR="00E500E6" w:rsidRPr="00F23990" w14:paraId="32FED7FF" w14:textId="77777777" w:rsidTr="00E71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gridSpan w:val="2"/>
            <w:vMerge/>
          </w:tcPr>
          <w:p w14:paraId="47EDEEC3" w14:textId="77777777" w:rsidR="00E500E6" w:rsidRPr="00F23990" w:rsidRDefault="00E500E6" w:rsidP="00E71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14:paraId="0DED7BF2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87" w:type="dxa"/>
          </w:tcPr>
          <w:p w14:paraId="6AB8A2DE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84" w:type="dxa"/>
          </w:tcPr>
          <w:p w14:paraId="484D0214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287" w:type="dxa"/>
          </w:tcPr>
          <w:p w14:paraId="4D559487" w14:textId="13481DEF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</w:t>
            </w:r>
            <w:r w:rsidR="00017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90" w:type="dxa"/>
          </w:tcPr>
          <w:p w14:paraId="672FE205" w14:textId="77A5CAF8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al </w:t>
            </w:r>
            <w:r w:rsidR="00017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  <w:r w:rsidRPr="00F2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500E6" w:rsidRPr="00F23990" w14:paraId="6E0362D6" w14:textId="77777777" w:rsidTr="00E718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vAlign w:val="center"/>
          </w:tcPr>
          <w:p w14:paraId="75B126FA" w14:textId="77777777" w:rsidR="00E500E6" w:rsidRPr="00F23990" w:rsidRDefault="00E500E6" w:rsidP="00E71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649" w:type="dxa"/>
            <w:vAlign w:val="center"/>
          </w:tcPr>
          <w:p w14:paraId="283140C1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2" w:type="dxa"/>
            <w:vAlign w:val="center"/>
          </w:tcPr>
          <w:p w14:paraId="048DF060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7" w:type="dxa"/>
            <w:vAlign w:val="center"/>
          </w:tcPr>
          <w:p w14:paraId="544B588F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4" w:type="dxa"/>
            <w:vAlign w:val="center"/>
          </w:tcPr>
          <w:p w14:paraId="69913CF0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7" w:type="dxa"/>
            <w:vAlign w:val="center"/>
          </w:tcPr>
          <w:p w14:paraId="03DBBEF9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90" w:type="dxa"/>
            <w:vAlign w:val="center"/>
          </w:tcPr>
          <w:p w14:paraId="203A0CA2" w14:textId="77777777" w:rsidR="00E500E6" w:rsidRPr="00F23990" w:rsidRDefault="00E500E6" w:rsidP="00E718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500E6" w:rsidRPr="00F23990" w14:paraId="7DDD97A4" w14:textId="77777777" w:rsidTr="00E71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2F3B098" w14:textId="77777777" w:rsidR="00E500E6" w:rsidRPr="00F23990" w:rsidRDefault="00E500E6" w:rsidP="00E718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29CA6CA5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center"/>
          </w:tcPr>
          <w:p w14:paraId="55B6BCF9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7" w:type="dxa"/>
            <w:vAlign w:val="center"/>
          </w:tcPr>
          <w:p w14:paraId="5E7C7DCA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vAlign w:val="center"/>
          </w:tcPr>
          <w:p w14:paraId="68F28659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7" w:type="dxa"/>
            <w:vAlign w:val="center"/>
          </w:tcPr>
          <w:p w14:paraId="3B18E79D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0" w:type="dxa"/>
            <w:vAlign w:val="center"/>
          </w:tcPr>
          <w:p w14:paraId="457A3F5C" w14:textId="77777777" w:rsidR="00E500E6" w:rsidRPr="00F23990" w:rsidRDefault="00E500E6" w:rsidP="00E718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3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1FF8A1AD" w14:textId="7EC3188E" w:rsidR="002E689C" w:rsidRPr="00E95BED" w:rsidRDefault="00E500E6" w:rsidP="00017BA0">
      <w:pPr>
        <w:spacing w:before="120"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C85E76">
        <w:rPr>
          <w:rFonts w:ascii="Times New Roman" w:hAnsi="Times New Roman" w:cs="Times New Roman"/>
          <w:b/>
          <w:bCs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C85E76">
        <w:rPr>
          <w:rFonts w:ascii="Times New Roman" w:hAnsi="Times New Roman" w:cs="Times New Roman"/>
          <w:lang w:val="en-US"/>
        </w:rPr>
        <w:t xml:space="preserve"> Probability of survival in relation to smoking status in NSCLC patients. SD – standard deviation; n – number of patients.</w:t>
      </w:r>
      <w:r w:rsidDel="002E689C">
        <w:rPr>
          <w:rFonts w:ascii="Times New Roman" w:hAnsi="Times New Roman" w:cs="Times New Roman"/>
          <w:lang w:val="en-US"/>
        </w:rPr>
        <w:t xml:space="preserve"> </w:t>
      </w:r>
    </w:p>
    <w:sectPr w:rsidR="002E689C" w:rsidRPr="00E95BED" w:rsidSect="008B6C90">
      <w:pgSz w:w="12240" w:h="15840"/>
      <w:pgMar w:top="1134" w:right="907" w:bottom="90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D46685"/>
    <w:multiLevelType w:val="hybridMultilevel"/>
    <w:tmpl w:val="9F400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613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72"/>
    <w:rsid w:val="00000360"/>
    <w:rsid w:val="0000074B"/>
    <w:rsid w:val="00012338"/>
    <w:rsid w:val="00017BA0"/>
    <w:rsid w:val="0002015E"/>
    <w:rsid w:val="00025853"/>
    <w:rsid w:val="000261D7"/>
    <w:rsid w:val="00044B4B"/>
    <w:rsid w:val="0004602E"/>
    <w:rsid w:val="0005772F"/>
    <w:rsid w:val="0006119B"/>
    <w:rsid w:val="000638F9"/>
    <w:rsid w:val="0006619A"/>
    <w:rsid w:val="0006644A"/>
    <w:rsid w:val="00070117"/>
    <w:rsid w:val="00071D49"/>
    <w:rsid w:val="00076689"/>
    <w:rsid w:val="00077DD9"/>
    <w:rsid w:val="00094608"/>
    <w:rsid w:val="000A08F7"/>
    <w:rsid w:val="000A4254"/>
    <w:rsid w:val="000B6BFD"/>
    <w:rsid w:val="000C23D4"/>
    <w:rsid w:val="000C3908"/>
    <w:rsid w:val="000C4E8D"/>
    <w:rsid w:val="000C742E"/>
    <w:rsid w:val="000C7ADA"/>
    <w:rsid w:val="000E1B1B"/>
    <w:rsid w:val="000E1F29"/>
    <w:rsid w:val="000E4E57"/>
    <w:rsid w:val="000E6806"/>
    <w:rsid w:val="000F0F22"/>
    <w:rsid w:val="000F30D5"/>
    <w:rsid w:val="000F684A"/>
    <w:rsid w:val="00100B41"/>
    <w:rsid w:val="00107643"/>
    <w:rsid w:val="00111568"/>
    <w:rsid w:val="0011569F"/>
    <w:rsid w:val="00115BBE"/>
    <w:rsid w:val="00124D42"/>
    <w:rsid w:val="00144AAE"/>
    <w:rsid w:val="00145998"/>
    <w:rsid w:val="00163E19"/>
    <w:rsid w:val="00164BBD"/>
    <w:rsid w:val="00170E8E"/>
    <w:rsid w:val="0017188C"/>
    <w:rsid w:val="001721F3"/>
    <w:rsid w:val="00175305"/>
    <w:rsid w:val="001756C1"/>
    <w:rsid w:val="0017626F"/>
    <w:rsid w:val="00191CF3"/>
    <w:rsid w:val="0019507F"/>
    <w:rsid w:val="001974F4"/>
    <w:rsid w:val="001977D4"/>
    <w:rsid w:val="001A1BF2"/>
    <w:rsid w:val="001A38F9"/>
    <w:rsid w:val="001A7191"/>
    <w:rsid w:val="001B10C4"/>
    <w:rsid w:val="001B13FB"/>
    <w:rsid w:val="001B547D"/>
    <w:rsid w:val="001C349D"/>
    <w:rsid w:val="001C3F5D"/>
    <w:rsid w:val="001C4358"/>
    <w:rsid w:val="001C69C8"/>
    <w:rsid w:val="001D4F93"/>
    <w:rsid w:val="001E0CFE"/>
    <w:rsid w:val="001E3648"/>
    <w:rsid w:val="001F3265"/>
    <w:rsid w:val="00200468"/>
    <w:rsid w:val="00201463"/>
    <w:rsid w:val="002132B1"/>
    <w:rsid w:val="00220BAD"/>
    <w:rsid w:val="002478B4"/>
    <w:rsid w:val="002537B7"/>
    <w:rsid w:val="0025531C"/>
    <w:rsid w:val="0025576E"/>
    <w:rsid w:val="002561CE"/>
    <w:rsid w:val="002605DC"/>
    <w:rsid w:val="00283F0B"/>
    <w:rsid w:val="002903A5"/>
    <w:rsid w:val="00297565"/>
    <w:rsid w:val="002A3575"/>
    <w:rsid w:val="002B676E"/>
    <w:rsid w:val="002B7EDC"/>
    <w:rsid w:val="002C5D7F"/>
    <w:rsid w:val="002D5D7D"/>
    <w:rsid w:val="002E1F72"/>
    <w:rsid w:val="002E291E"/>
    <w:rsid w:val="002E2E8D"/>
    <w:rsid w:val="002E5F1B"/>
    <w:rsid w:val="002E689C"/>
    <w:rsid w:val="002F1AC6"/>
    <w:rsid w:val="00303520"/>
    <w:rsid w:val="00304DDD"/>
    <w:rsid w:val="00307CE6"/>
    <w:rsid w:val="003110E2"/>
    <w:rsid w:val="00314704"/>
    <w:rsid w:val="00314B9A"/>
    <w:rsid w:val="00322BA0"/>
    <w:rsid w:val="003314B5"/>
    <w:rsid w:val="00342DE6"/>
    <w:rsid w:val="0035014C"/>
    <w:rsid w:val="0035110F"/>
    <w:rsid w:val="00353379"/>
    <w:rsid w:val="00354F2B"/>
    <w:rsid w:val="00356F08"/>
    <w:rsid w:val="003577F4"/>
    <w:rsid w:val="003724BC"/>
    <w:rsid w:val="00376806"/>
    <w:rsid w:val="003819A3"/>
    <w:rsid w:val="00387B07"/>
    <w:rsid w:val="00393BB5"/>
    <w:rsid w:val="00395F69"/>
    <w:rsid w:val="00396D74"/>
    <w:rsid w:val="003A00CE"/>
    <w:rsid w:val="003A225E"/>
    <w:rsid w:val="003C5889"/>
    <w:rsid w:val="003D7F46"/>
    <w:rsid w:val="003E0F95"/>
    <w:rsid w:val="00412824"/>
    <w:rsid w:val="00420AFD"/>
    <w:rsid w:val="00424392"/>
    <w:rsid w:val="00431C2B"/>
    <w:rsid w:val="004356FA"/>
    <w:rsid w:val="00444EF3"/>
    <w:rsid w:val="00446ACA"/>
    <w:rsid w:val="00452119"/>
    <w:rsid w:val="00452C71"/>
    <w:rsid w:val="0046123F"/>
    <w:rsid w:val="0046297E"/>
    <w:rsid w:val="00462B8F"/>
    <w:rsid w:val="0046799C"/>
    <w:rsid w:val="00472C85"/>
    <w:rsid w:val="00475F4E"/>
    <w:rsid w:val="0048116B"/>
    <w:rsid w:val="00481702"/>
    <w:rsid w:val="00484527"/>
    <w:rsid w:val="004A070B"/>
    <w:rsid w:val="004A22FB"/>
    <w:rsid w:val="004A66DE"/>
    <w:rsid w:val="004B22F2"/>
    <w:rsid w:val="004B2802"/>
    <w:rsid w:val="004B6696"/>
    <w:rsid w:val="004C7600"/>
    <w:rsid w:val="004D2F5D"/>
    <w:rsid w:val="004D35EB"/>
    <w:rsid w:val="004D63FE"/>
    <w:rsid w:val="004E2927"/>
    <w:rsid w:val="004E30C0"/>
    <w:rsid w:val="004E5356"/>
    <w:rsid w:val="004E6B4D"/>
    <w:rsid w:val="004F0C08"/>
    <w:rsid w:val="004F2999"/>
    <w:rsid w:val="004F3C04"/>
    <w:rsid w:val="004F723B"/>
    <w:rsid w:val="005036C8"/>
    <w:rsid w:val="00503DB1"/>
    <w:rsid w:val="005121A0"/>
    <w:rsid w:val="00517339"/>
    <w:rsid w:val="00535248"/>
    <w:rsid w:val="00535FA7"/>
    <w:rsid w:val="005609CB"/>
    <w:rsid w:val="005713F9"/>
    <w:rsid w:val="0057166D"/>
    <w:rsid w:val="00576433"/>
    <w:rsid w:val="00587B09"/>
    <w:rsid w:val="00592CA3"/>
    <w:rsid w:val="00594B61"/>
    <w:rsid w:val="005A1100"/>
    <w:rsid w:val="005A2278"/>
    <w:rsid w:val="005A7036"/>
    <w:rsid w:val="005B3CFE"/>
    <w:rsid w:val="005C274E"/>
    <w:rsid w:val="005C7CA5"/>
    <w:rsid w:val="005D4257"/>
    <w:rsid w:val="005D5AE4"/>
    <w:rsid w:val="005E14D0"/>
    <w:rsid w:val="005E23CC"/>
    <w:rsid w:val="005E571C"/>
    <w:rsid w:val="005E6E5B"/>
    <w:rsid w:val="005F73D5"/>
    <w:rsid w:val="00605D76"/>
    <w:rsid w:val="00606C68"/>
    <w:rsid w:val="00610F45"/>
    <w:rsid w:val="006174AE"/>
    <w:rsid w:val="00631032"/>
    <w:rsid w:val="0063113E"/>
    <w:rsid w:val="00631D5F"/>
    <w:rsid w:val="00634BF9"/>
    <w:rsid w:val="00635C74"/>
    <w:rsid w:val="0063625D"/>
    <w:rsid w:val="00646215"/>
    <w:rsid w:val="0065200E"/>
    <w:rsid w:val="00652655"/>
    <w:rsid w:val="00661152"/>
    <w:rsid w:val="006638A9"/>
    <w:rsid w:val="006732E5"/>
    <w:rsid w:val="006879F2"/>
    <w:rsid w:val="00694A90"/>
    <w:rsid w:val="006A3F67"/>
    <w:rsid w:val="006A5236"/>
    <w:rsid w:val="006A5F87"/>
    <w:rsid w:val="006B4697"/>
    <w:rsid w:val="006B7E8D"/>
    <w:rsid w:val="006C1279"/>
    <w:rsid w:val="006C58C2"/>
    <w:rsid w:val="006D14FB"/>
    <w:rsid w:val="006D5C82"/>
    <w:rsid w:val="006F083D"/>
    <w:rsid w:val="006F20AA"/>
    <w:rsid w:val="006F64B3"/>
    <w:rsid w:val="007021E8"/>
    <w:rsid w:val="00702B95"/>
    <w:rsid w:val="007043BC"/>
    <w:rsid w:val="00711DDD"/>
    <w:rsid w:val="007125D1"/>
    <w:rsid w:val="00713B46"/>
    <w:rsid w:val="00715D2D"/>
    <w:rsid w:val="00717A6C"/>
    <w:rsid w:val="00720E8B"/>
    <w:rsid w:val="00721580"/>
    <w:rsid w:val="007270BE"/>
    <w:rsid w:val="0072713A"/>
    <w:rsid w:val="00730A30"/>
    <w:rsid w:val="00735EF4"/>
    <w:rsid w:val="007451F2"/>
    <w:rsid w:val="00752CA8"/>
    <w:rsid w:val="00756135"/>
    <w:rsid w:val="007568C4"/>
    <w:rsid w:val="0076372E"/>
    <w:rsid w:val="00763ADA"/>
    <w:rsid w:val="007648A2"/>
    <w:rsid w:val="007719ED"/>
    <w:rsid w:val="00776654"/>
    <w:rsid w:val="0078173E"/>
    <w:rsid w:val="00782BE2"/>
    <w:rsid w:val="007965A1"/>
    <w:rsid w:val="007A7C62"/>
    <w:rsid w:val="007B0CBC"/>
    <w:rsid w:val="007B1A62"/>
    <w:rsid w:val="007D415D"/>
    <w:rsid w:val="007D501A"/>
    <w:rsid w:val="007D756B"/>
    <w:rsid w:val="007E18AD"/>
    <w:rsid w:val="007E2165"/>
    <w:rsid w:val="007E3393"/>
    <w:rsid w:val="007E43A0"/>
    <w:rsid w:val="007E574C"/>
    <w:rsid w:val="007F0296"/>
    <w:rsid w:val="007F2DDE"/>
    <w:rsid w:val="007F3D4E"/>
    <w:rsid w:val="007F4B39"/>
    <w:rsid w:val="00804173"/>
    <w:rsid w:val="00805948"/>
    <w:rsid w:val="00805A3C"/>
    <w:rsid w:val="00834403"/>
    <w:rsid w:val="0083473A"/>
    <w:rsid w:val="00836064"/>
    <w:rsid w:val="00844B83"/>
    <w:rsid w:val="00846BEF"/>
    <w:rsid w:val="008655E3"/>
    <w:rsid w:val="00867B03"/>
    <w:rsid w:val="008745EF"/>
    <w:rsid w:val="008878EB"/>
    <w:rsid w:val="008A41FB"/>
    <w:rsid w:val="008A71F2"/>
    <w:rsid w:val="008B2D4B"/>
    <w:rsid w:val="008B3A51"/>
    <w:rsid w:val="008B6893"/>
    <w:rsid w:val="008B6C90"/>
    <w:rsid w:val="008C0AE4"/>
    <w:rsid w:val="008C1EEC"/>
    <w:rsid w:val="008C6C6C"/>
    <w:rsid w:val="008D374F"/>
    <w:rsid w:val="008D7129"/>
    <w:rsid w:val="008D7519"/>
    <w:rsid w:val="008D7840"/>
    <w:rsid w:val="008E4F81"/>
    <w:rsid w:val="008F0AFE"/>
    <w:rsid w:val="008F4B8E"/>
    <w:rsid w:val="009003D4"/>
    <w:rsid w:val="00913AEC"/>
    <w:rsid w:val="009214A2"/>
    <w:rsid w:val="009216E3"/>
    <w:rsid w:val="009260E6"/>
    <w:rsid w:val="009358D1"/>
    <w:rsid w:val="00947AE3"/>
    <w:rsid w:val="00952F14"/>
    <w:rsid w:val="009534EB"/>
    <w:rsid w:val="00955E20"/>
    <w:rsid w:val="00956A20"/>
    <w:rsid w:val="00962DE3"/>
    <w:rsid w:val="00965165"/>
    <w:rsid w:val="00967CCE"/>
    <w:rsid w:val="009A5552"/>
    <w:rsid w:val="009B003C"/>
    <w:rsid w:val="009C36A5"/>
    <w:rsid w:val="009C668B"/>
    <w:rsid w:val="009D1593"/>
    <w:rsid w:val="009D18CF"/>
    <w:rsid w:val="009D4B5C"/>
    <w:rsid w:val="009F1229"/>
    <w:rsid w:val="00A04172"/>
    <w:rsid w:val="00A05624"/>
    <w:rsid w:val="00A13174"/>
    <w:rsid w:val="00A20DB6"/>
    <w:rsid w:val="00A307DF"/>
    <w:rsid w:val="00A32E01"/>
    <w:rsid w:val="00A33847"/>
    <w:rsid w:val="00A36C2C"/>
    <w:rsid w:val="00A37622"/>
    <w:rsid w:val="00A423BE"/>
    <w:rsid w:val="00A453B6"/>
    <w:rsid w:val="00A52365"/>
    <w:rsid w:val="00A5350E"/>
    <w:rsid w:val="00A53689"/>
    <w:rsid w:val="00A56729"/>
    <w:rsid w:val="00A6306D"/>
    <w:rsid w:val="00A6531D"/>
    <w:rsid w:val="00A70F13"/>
    <w:rsid w:val="00A7148E"/>
    <w:rsid w:val="00A763C6"/>
    <w:rsid w:val="00A80C46"/>
    <w:rsid w:val="00A83750"/>
    <w:rsid w:val="00A852A2"/>
    <w:rsid w:val="00A9142C"/>
    <w:rsid w:val="00A945B7"/>
    <w:rsid w:val="00AA25A8"/>
    <w:rsid w:val="00AA685D"/>
    <w:rsid w:val="00AB6345"/>
    <w:rsid w:val="00AB7E1C"/>
    <w:rsid w:val="00AC3306"/>
    <w:rsid w:val="00AD395A"/>
    <w:rsid w:val="00AD7904"/>
    <w:rsid w:val="00AE1C03"/>
    <w:rsid w:val="00AE4D8C"/>
    <w:rsid w:val="00AE7872"/>
    <w:rsid w:val="00AF0196"/>
    <w:rsid w:val="00AF091A"/>
    <w:rsid w:val="00AF2E35"/>
    <w:rsid w:val="00B026C4"/>
    <w:rsid w:val="00B1443A"/>
    <w:rsid w:val="00B15D9C"/>
    <w:rsid w:val="00B3624B"/>
    <w:rsid w:val="00B37CD2"/>
    <w:rsid w:val="00B41B79"/>
    <w:rsid w:val="00B42F59"/>
    <w:rsid w:val="00B4610A"/>
    <w:rsid w:val="00B5105D"/>
    <w:rsid w:val="00B52331"/>
    <w:rsid w:val="00B669AB"/>
    <w:rsid w:val="00B741F5"/>
    <w:rsid w:val="00B74BE5"/>
    <w:rsid w:val="00B77AC2"/>
    <w:rsid w:val="00B823A2"/>
    <w:rsid w:val="00B8732B"/>
    <w:rsid w:val="00B92F8C"/>
    <w:rsid w:val="00B960F3"/>
    <w:rsid w:val="00BA4825"/>
    <w:rsid w:val="00BA6391"/>
    <w:rsid w:val="00BB01DB"/>
    <w:rsid w:val="00BB2F3E"/>
    <w:rsid w:val="00BC6541"/>
    <w:rsid w:val="00BC65A3"/>
    <w:rsid w:val="00BC7217"/>
    <w:rsid w:val="00BD1DAF"/>
    <w:rsid w:val="00BE18D5"/>
    <w:rsid w:val="00BE2315"/>
    <w:rsid w:val="00BE34EF"/>
    <w:rsid w:val="00BE689A"/>
    <w:rsid w:val="00BE77C8"/>
    <w:rsid w:val="00BF6B22"/>
    <w:rsid w:val="00C01A2D"/>
    <w:rsid w:val="00C06598"/>
    <w:rsid w:val="00C0694B"/>
    <w:rsid w:val="00C11509"/>
    <w:rsid w:val="00C12BC3"/>
    <w:rsid w:val="00C149B9"/>
    <w:rsid w:val="00C23312"/>
    <w:rsid w:val="00C24197"/>
    <w:rsid w:val="00C30859"/>
    <w:rsid w:val="00C34C29"/>
    <w:rsid w:val="00C4791B"/>
    <w:rsid w:val="00C51725"/>
    <w:rsid w:val="00C65D69"/>
    <w:rsid w:val="00C66A0B"/>
    <w:rsid w:val="00C707EE"/>
    <w:rsid w:val="00C71622"/>
    <w:rsid w:val="00C72815"/>
    <w:rsid w:val="00C842CA"/>
    <w:rsid w:val="00C85E76"/>
    <w:rsid w:val="00C95F46"/>
    <w:rsid w:val="00C963E7"/>
    <w:rsid w:val="00CA08A5"/>
    <w:rsid w:val="00CA4653"/>
    <w:rsid w:val="00CB0BB1"/>
    <w:rsid w:val="00CB727A"/>
    <w:rsid w:val="00CC627D"/>
    <w:rsid w:val="00CD0074"/>
    <w:rsid w:val="00CD4E3B"/>
    <w:rsid w:val="00CD77FD"/>
    <w:rsid w:val="00CF363D"/>
    <w:rsid w:val="00D00332"/>
    <w:rsid w:val="00D0299C"/>
    <w:rsid w:val="00D06EB8"/>
    <w:rsid w:val="00D13947"/>
    <w:rsid w:val="00D15609"/>
    <w:rsid w:val="00D15BA1"/>
    <w:rsid w:val="00D20184"/>
    <w:rsid w:val="00D2076E"/>
    <w:rsid w:val="00D26650"/>
    <w:rsid w:val="00D32C87"/>
    <w:rsid w:val="00D437A8"/>
    <w:rsid w:val="00D51458"/>
    <w:rsid w:val="00D52B29"/>
    <w:rsid w:val="00D538C0"/>
    <w:rsid w:val="00D57AEA"/>
    <w:rsid w:val="00D711E7"/>
    <w:rsid w:val="00D7377D"/>
    <w:rsid w:val="00D76B92"/>
    <w:rsid w:val="00D86E6C"/>
    <w:rsid w:val="00D87CAF"/>
    <w:rsid w:val="00D959AE"/>
    <w:rsid w:val="00D96331"/>
    <w:rsid w:val="00DA0BB7"/>
    <w:rsid w:val="00DA71BD"/>
    <w:rsid w:val="00DB10F2"/>
    <w:rsid w:val="00DB4C1C"/>
    <w:rsid w:val="00DC5D6D"/>
    <w:rsid w:val="00DC724B"/>
    <w:rsid w:val="00DC737F"/>
    <w:rsid w:val="00DD472C"/>
    <w:rsid w:val="00DE222E"/>
    <w:rsid w:val="00DF3574"/>
    <w:rsid w:val="00E060BD"/>
    <w:rsid w:val="00E107C3"/>
    <w:rsid w:val="00E13611"/>
    <w:rsid w:val="00E175E3"/>
    <w:rsid w:val="00E17DA7"/>
    <w:rsid w:val="00E203DA"/>
    <w:rsid w:val="00E2672E"/>
    <w:rsid w:val="00E27A37"/>
    <w:rsid w:val="00E33064"/>
    <w:rsid w:val="00E34BCA"/>
    <w:rsid w:val="00E34F5D"/>
    <w:rsid w:val="00E3708C"/>
    <w:rsid w:val="00E43261"/>
    <w:rsid w:val="00E4585E"/>
    <w:rsid w:val="00E500E6"/>
    <w:rsid w:val="00E62077"/>
    <w:rsid w:val="00E6434E"/>
    <w:rsid w:val="00E76C80"/>
    <w:rsid w:val="00E80EAA"/>
    <w:rsid w:val="00E91835"/>
    <w:rsid w:val="00E92D2B"/>
    <w:rsid w:val="00E93590"/>
    <w:rsid w:val="00E93D75"/>
    <w:rsid w:val="00E942B0"/>
    <w:rsid w:val="00E95BED"/>
    <w:rsid w:val="00E9715D"/>
    <w:rsid w:val="00EA47AB"/>
    <w:rsid w:val="00EB1B52"/>
    <w:rsid w:val="00EB24E9"/>
    <w:rsid w:val="00EB46E4"/>
    <w:rsid w:val="00ED1194"/>
    <w:rsid w:val="00EE0D7D"/>
    <w:rsid w:val="00EE1725"/>
    <w:rsid w:val="00EE2F6D"/>
    <w:rsid w:val="00EE6FDC"/>
    <w:rsid w:val="00EF3274"/>
    <w:rsid w:val="00EF5085"/>
    <w:rsid w:val="00EF6D53"/>
    <w:rsid w:val="00F05E82"/>
    <w:rsid w:val="00F1307D"/>
    <w:rsid w:val="00F23990"/>
    <w:rsid w:val="00F308FB"/>
    <w:rsid w:val="00F34FC7"/>
    <w:rsid w:val="00F43E7B"/>
    <w:rsid w:val="00F515DB"/>
    <w:rsid w:val="00F51CA0"/>
    <w:rsid w:val="00F52737"/>
    <w:rsid w:val="00F5470C"/>
    <w:rsid w:val="00F55C3C"/>
    <w:rsid w:val="00F64032"/>
    <w:rsid w:val="00F661DA"/>
    <w:rsid w:val="00F72331"/>
    <w:rsid w:val="00F7527D"/>
    <w:rsid w:val="00F75689"/>
    <w:rsid w:val="00F763B0"/>
    <w:rsid w:val="00F82E65"/>
    <w:rsid w:val="00F868E2"/>
    <w:rsid w:val="00F905B8"/>
    <w:rsid w:val="00FA13B0"/>
    <w:rsid w:val="00FA2AFE"/>
    <w:rsid w:val="00FA3AC8"/>
    <w:rsid w:val="00FA6873"/>
    <w:rsid w:val="00FB0779"/>
    <w:rsid w:val="00FB392E"/>
    <w:rsid w:val="00FB79C3"/>
    <w:rsid w:val="00FB7B45"/>
    <w:rsid w:val="00FC3360"/>
    <w:rsid w:val="00FD1AB4"/>
    <w:rsid w:val="00FD52FE"/>
    <w:rsid w:val="00FE43AD"/>
    <w:rsid w:val="00FE4885"/>
    <w:rsid w:val="00FE6ADC"/>
    <w:rsid w:val="00FE7211"/>
    <w:rsid w:val="00FF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95439"/>
  <w15:docId w15:val="{4C227E60-2143-4ABC-BAB1-ABBA5C72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67B03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6A5236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A5236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B41B79"/>
    <w:pPr>
      <w:ind w:left="720"/>
      <w:contextualSpacing/>
    </w:pPr>
  </w:style>
  <w:style w:type="paragraph" w:styleId="Bezodstpw">
    <w:name w:val="No Spacing"/>
    <w:uiPriority w:val="1"/>
    <w:unhideWhenUsed/>
    <w:qFormat/>
    <w:rsid w:val="007125D1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table" w:styleId="Tabela-Siatka">
    <w:name w:val="Table Grid"/>
    <w:basedOn w:val="Standardowy"/>
    <w:uiPriority w:val="39"/>
    <w:rsid w:val="004D2F5D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basedOn w:val="Domylnaczcionkaakapitu"/>
    <w:uiPriority w:val="99"/>
    <w:semiHidden/>
    <w:unhideWhenUsed/>
    <w:rsid w:val="009216E3"/>
    <w:rPr>
      <w:color w:val="954F72"/>
      <w:u w:val="single"/>
    </w:rPr>
  </w:style>
  <w:style w:type="paragraph" w:customStyle="1" w:styleId="msonormal0">
    <w:name w:val="msonormal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ny"/>
    <w:rsid w:val="00921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ny"/>
    <w:rsid w:val="009216E3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8">
    <w:name w:val="xl68"/>
    <w:basedOn w:val="Normalny"/>
    <w:rsid w:val="009216E3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ny"/>
    <w:rsid w:val="009216E3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ny"/>
    <w:rsid w:val="009216E3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1">
    <w:name w:val="xl71"/>
    <w:basedOn w:val="Normalny"/>
    <w:rsid w:val="009216E3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ny"/>
    <w:rsid w:val="009216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ny"/>
    <w:rsid w:val="009216E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ny"/>
    <w:rsid w:val="009216E3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ny"/>
    <w:rsid w:val="009216E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ny"/>
    <w:rsid w:val="009216E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ny"/>
    <w:rsid w:val="009216E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2">
    <w:name w:val="xl82"/>
    <w:basedOn w:val="Normalny"/>
    <w:rsid w:val="0092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ny"/>
    <w:rsid w:val="00921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ny"/>
    <w:rsid w:val="009216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ny"/>
    <w:rsid w:val="009216E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Normalny"/>
    <w:rsid w:val="00921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ny"/>
    <w:rsid w:val="009216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ny"/>
    <w:rsid w:val="00921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9">
    <w:name w:val="xl89"/>
    <w:basedOn w:val="Normalny"/>
    <w:rsid w:val="009216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0">
    <w:name w:val="xl90"/>
    <w:basedOn w:val="Normalny"/>
    <w:rsid w:val="009216E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CC62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CC627D"/>
    <w:rPr>
      <w:rFonts w:ascii="Courier New" w:eastAsia="Times New Roman" w:hAnsi="Courier New" w:cs="Courier New"/>
      <w:sz w:val="20"/>
      <w:szCs w:val="20"/>
    </w:rPr>
  </w:style>
  <w:style w:type="table" w:customStyle="1" w:styleId="Tabela-Siatka4">
    <w:name w:val="Tabela - Siatka4"/>
    <w:basedOn w:val="Standardowy"/>
    <w:next w:val="Tabela-Siatka"/>
    <w:uiPriority w:val="59"/>
    <w:rsid w:val="008A41FB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1C3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903A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903A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903A5"/>
    <w:rPr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903A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903A5"/>
    <w:rPr>
      <w:b/>
      <w:bCs/>
      <w:sz w:val="20"/>
      <w:szCs w:val="20"/>
      <w:lang w:val="pl-PL"/>
    </w:rPr>
  </w:style>
  <w:style w:type="numbering" w:customStyle="1" w:styleId="Bezlisty1">
    <w:name w:val="Bez listy1"/>
    <w:next w:val="Bezlisty"/>
    <w:uiPriority w:val="99"/>
    <w:semiHidden/>
    <w:unhideWhenUsed/>
    <w:rsid w:val="00A7148E"/>
  </w:style>
  <w:style w:type="numbering" w:customStyle="1" w:styleId="Bezlisty11">
    <w:name w:val="Bez listy11"/>
    <w:next w:val="Bezlisty"/>
    <w:uiPriority w:val="99"/>
    <w:semiHidden/>
    <w:unhideWhenUsed/>
    <w:rsid w:val="00A7148E"/>
  </w:style>
  <w:style w:type="table" w:customStyle="1" w:styleId="Tabela-Siatka2">
    <w:name w:val="Tabela - Siatka2"/>
    <w:basedOn w:val="Standardowy"/>
    <w:next w:val="Tabela-Siatka"/>
    <w:uiPriority w:val="59"/>
    <w:rsid w:val="00A7148E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1">
    <w:name w:val="Tabela - Siatka41"/>
    <w:basedOn w:val="Standardowy"/>
    <w:next w:val="Tabela-Siatka"/>
    <w:uiPriority w:val="59"/>
    <w:rsid w:val="00A7148E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1">
    <w:name w:val="Tabela - Siatka11"/>
    <w:basedOn w:val="Standardowy"/>
    <w:next w:val="Tabela-Siatka"/>
    <w:uiPriority w:val="39"/>
    <w:rsid w:val="00A7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E95BED"/>
    <w:pPr>
      <w:spacing w:after="0" w:line="240" w:lineRule="auto"/>
    </w:pPr>
    <w:rPr>
      <w:rFonts w:eastAsiaTheme="minorHAnsi"/>
      <w:lang w:val="pl-PL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E26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2672E"/>
    <w:rPr>
      <w:rFonts w:ascii="Tahoma" w:hAnsi="Tahoma" w:cs="Tahoma"/>
      <w:sz w:val="16"/>
      <w:szCs w:val="16"/>
      <w:lang w:val="pl-PL"/>
    </w:rPr>
  </w:style>
  <w:style w:type="table" w:customStyle="1" w:styleId="Siatkatabelijasna1">
    <w:name w:val="Siatka tabeli — jasna1"/>
    <w:basedOn w:val="Standardowy"/>
    <w:uiPriority w:val="40"/>
    <w:rsid w:val="00E2672E"/>
    <w:pPr>
      <w:spacing w:after="0" w:line="240" w:lineRule="auto"/>
    </w:pPr>
    <w:rPr>
      <w:rFonts w:eastAsiaTheme="minorHAnsi"/>
      <w:lang w:val="pl-PL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oprawka">
    <w:name w:val="Revision"/>
    <w:hidden/>
    <w:uiPriority w:val="99"/>
    <w:semiHidden/>
    <w:rsid w:val="00BE689A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949</Words>
  <Characters>11111</Characters>
  <Application>Microsoft Office Word</Application>
  <DocSecurity>0</DocSecurity>
  <Lines>92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Andrzejczak</dc:creator>
  <cp:lastModifiedBy>Anna Andrzejczak</cp:lastModifiedBy>
  <cp:revision>9</cp:revision>
  <cp:lastPrinted>2021-12-04T19:47:00Z</cp:lastPrinted>
  <dcterms:created xsi:type="dcterms:W3CDTF">2022-07-28T22:05:00Z</dcterms:created>
  <dcterms:modified xsi:type="dcterms:W3CDTF">2022-11-14T15:43:00Z</dcterms:modified>
</cp:coreProperties>
</file>